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2653" w:rsidRDefault="001D2653" w:rsidP="001D2653">
      <w:pPr>
        <w:widowControl w:val="0"/>
        <w:rPr>
          <w:rFonts w:ascii="Arial" w:eastAsia="Arial" w:hAnsi="Arial" w:cs="Arial"/>
          <w:b/>
          <w:bCs/>
          <w:u w:val="single"/>
        </w:rPr>
      </w:pPr>
      <w:r w:rsidRPr="00110A08">
        <w:rPr>
          <w:rFonts w:ascii="Arial" w:eastAsia="Arial" w:hAnsi="Arial" w:cs="Arial"/>
          <w:b/>
          <w:bCs/>
          <w:u w:val="single"/>
        </w:rPr>
        <w:t>Appendix</w:t>
      </w:r>
    </w:p>
    <w:p w:rsidR="001D2653" w:rsidRPr="00397AC3" w:rsidRDefault="001D2653" w:rsidP="001D2653">
      <w:pPr>
        <w:widowControl w:val="0"/>
        <w:rPr>
          <w:rFonts w:ascii="Arial" w:hAnsi="Arial" w:cs="Arial"/>
        </w:rPr>
      </w:pPr>
      <w:r w:rsidRPr="00397AC3">
        <w:rPr>
          <w:rFonts w:ascii="Arial" w:hAnsi="Arial" w:cs="Arial"/>
        </w:rPr>
        <w:t>eFigure 1: C</w:t>
      </w:r>
      <w:r>
        <w:rPr>
          <w:rFonts w:ascii="Arial" w:hAnsi="Arial" w:cs="Arial"/>
        </w:rPr>
        <w:t>ONSORT</w:t>
      </w:r>
      <w:r w:rsidRPr="00397AC3">
        <w:rPr>
          <w:rFonts w:ascii="Arial" w:hAnsi="Arial" w:cs="Arial"/>
        </w:rPr>
        <w:t xml:space="preserve"> Diagram</w:t>
      </w:r>
    </w:p>
    <w:p w:rsidR="001D2653" w:rsidRDefault="001D2653" w:rsidP="001D2653">
      <w:pPr>
        <w:widowControl w:val="0"/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  <w14:ligatures w14:val="standardContextual"/>
        </w:rPr>
        <w:drawing>
          <wp:inline distT="0" distB="0" distL="0" distR="0" wp14:anchorId="14C625A6" wp14:editId="109F07B5">
            <wp:extent cx="6083929" cy="6368742"/>
            <wp:effectExtent l="0" t="0" r="0" b="0"/>
            <wp:docPr id="1774585309" name="Picture 1" descr="A flowchart of a patient's flow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4585309" name="Picture 1" descr="A flowchart of a patient's flow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1380" cy="6376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2653" w:rsidRPr="00397AC3" w:rsidRDefault="001D2653" w:rsidP="001D2653">
      <w:pPr>
        <w:widowControl w:val="0"/>
        <w:rPr>
          <w:rFonts w:ascii="Arial" w:hAnsi="Arial" w:cs="Arial"/>
        </w:rPr>
      </w:pPr>
    </w:p>
    <w:p w:rsidR="001D2653" w:rsidRDefault="001D2653" w:rsidP="001D2653">
      <w:pPr>
        <w:widowControl w:val="0"/>
        <w:rPr>
          <w:rFonts w:ascii="Arial" w:hAnsi="Arial" w:cs="Arial"/>
        </w:rPr>
      </w:pPr>
    </w:p>
    <w:p w:rsidR="001D2653" w:rsidRDefault="001D2653" w:rsidP="001D2653">
      <w:pPr>
        <w:widowControl w:val="0"/>
        <w:rPr>
          <w:rFonts w:ascii="Arial" w:hAnsi="Arial" w:cs="Arial"/>
        </w:rPr>
      </w:pPr>
    </w:p>
    <w:p w:rsidR="001D2653" w:rsidRDefault="001D2653" w:rsidP="001D2653">
      <w:pPr>
        <w:widowControl w:val="0"/>
        <w:rPr>
          <w:rFonts w:ascii="Arial" w:hAnsi="Arial" w:cs="Arial"/>
        </w:rPr>
      </w:pPr>
    </w:p>
    <w:p w:rsidR="001D2653" w:rsidRPr="00DD3BA0" w:rsidRDefault="001D2653" w:rsidP="001D2653">
      <w:pPr>
        <w:widowControl w:val="0"/>
        <w:rPr>
          <w:rFonts w:ascii="Arial" w:eastAsia="Arial" w:hAnsi="Arial" w:cs="Arial"/>
        </w:rPr>
      </w:pPr>
      <w:r w:rsidRPr="00397AC3">
        <w:rPr>
          <w:rFonts w:ascii="Arial" w:hAnsi="Arial" w:cs="Arial"/>
        </w:rPr>
        <w:t>eFigure 2: Most Commonly Reported Reasons for Liking or Disliking CGMs (N = 82)</w:t>
      </w:r>
    </w:p>
    <w:p w:rsidR="001D2653" w:rsidRPr="00FF5437" w:rsidRDefault="001D2653" w:rsidP="001D2653">
      <w:pPr>
        <w:widowControl w:val="0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  <w:lang w:val="en-IN" w:eastAsia="en-IN"/>
          <w14:ligatures w14:val="standardContextual"/>
        </w:rPr>
        <w:lastRenderedPageBreak/>
        <w:drawing>
          <wp:inline distT="0" distB="0" distL="0" distR="0" wp14:anchorId="3FF75949" wp14:editId="0F2917A5">
            <wp:extent cx="5772647" cy="2677138"/>
            <wp:effectExtent l="0" t="0" r="0" b="9525"/>
            <wp:docPr id="465761836" name="Picture 4" descr="A graph of blu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761836" name="Picture 4" descr="A graph of blue bar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1953" cy="2681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noProof/>
          <w:lang w:val="en-IN" w:eastAsia="en-IN"/>
          <w14:ligatures w14:val="standardContextual"/>
        </w:rPr>
        <w:drawing>
          <wp:inline distT="0" distB="0" distL="0" distR="0" wp14:anchorId="367CCB6A" wp14:editId="6C947D5E">
            <wp:extent cx="5756744" cy="2525117"/>
            <wp:effectExtent l="0" t="0" r="0" b="8890"/>
            <wp:docPr id="1539707825" name="Picture 3" descr="A graph of blue rectangular bars with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9707825" name="Picture 3" descr="A graph of blue rectangular bars with text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3940" cy="2528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2653" w:rsidRPr="004D5960" w:rsidRDefault="001D2653" w:rsidP="001D2653"/>
    <w:p w:rsidR="00FF27AB" w:rsidRPr="004D5960" w:rsidRDefault="00FF27AB" w:rsidP="004D5960">
      <w:bookmarkStart w:id="0" w:name="_GoBack"/>
      <w:bookmarkEnd w:id="0"/>
    </w:p>
    <w:sectPr w:rsidR="00FF27AB" w:rsidRPr="004D5960" w:rsidSect="007B1661">
      <w:pgSz w:w="11909" w:h="16834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4736" w:rsidRDefault="00EA4736" w:rsidP="00D449AC">
      <w:r>
        <w:separator/>
      </w:r>
    </w:p>
  </w:endnote>
  <w:endnote w:type="continuationSeparator" w:id="0">
    <w:p w:rsidR="00EA4736" w:rsidRDefault="00EA4736" w:rsidP="00D44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obe 黑体 Std R">
    <w:altName w:val="Microsoft YaHei"/>
    <w:panose1 w:val="00000000000000000000"/>
    <w:charset w:val="86"/>
    <w:family w:val="swiss"/>
    <w:notTrueType/>
    <w:pitch w:val="variable"/>
    <w:sig w:usb0="00000000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4736" w:rsidRDefault="00EA4736" w:rsidP="00D449AC">
      <w:r>
        <w:separator/>
      </w:r>
    </w:p>
  </w:footnote>
  <w:footnote w:type="continuationSeparator" w:id="0">
    <w:p w:rsidR="00EA4736" w:rsidRDefault="00EA4736" w:rsidP="00D449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52956"/>
    <w:multiLevelType w:val="hybridMultilevel"/>
    <w:tmpl w:val="FE1618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B03D4"/>
    <w:multiLevelType w:val="hybridMultilevel"/>
    <w:tmpl w:val="3A1EF2AC"/>
    <w:lvl w:ilvl="0" w:tplc="4CF6071C">
      <w:start w:val="201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9F2640"/>
    <w:multiLevelType w:val="hybridMultilevel"/>
    <w:tmpl w:val="7D3258D8"/>
    <w:lvl w:ilvl="0" w:tplc="AE3838CC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332F2E"/>
    <w:multiLevelType w:val="hybridMultilevel"/>
    <w:tmpl w:val="8CC85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2663DC"/>
    <w:multiLevelType w:val="hybridMultilevel"/>
    <w:tmpl w:val="3FB8E744"/>
    <w:lvl w:ilvl="0" w:tplc="84066048">
      <w:start w:val="1"/>
      <w:numFmt w:val="decimal"/>
      <w:lvlText w:val="(%1)"/>
      <w:lvlJc w:val="left"/>
      <w:pPr>
        <w:ind w:left="57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89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15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  <w:rPr>
        <w:rFonts w:cs="Times New Roman"/>
      </w:rPr>
    </w:lvl>
  </w:abstractNum>
  <w:abstractNum w:abstractNumId="5" w15:restartNumberingAfterBreak="0">
    <w:nsid w:val="0BB969AB"/>
    <w:multiLevelType w:val="hybridMultilevel"/>
    <w:tmpl w:val="B568EE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E31837"/>
    <w:multiLevelType w:val="hybridMultilevel"/>
    <w:tmpl w:val="6B168DC8"/>
    <w:lvl w:ilvl="0" w:tplc="04090001">
      <w:start w:val="1"/>
      <w:numFmt w:val="bullet"/>
      <w:lvlText w:val=""/>
      <w:lvlJc w:val="left"/>
      <w:pPr>
        <w:ind w:left="627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4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7" w:hanging="420"/>
      </w:pPr>
      <w:rPr>
        <w:rFonts w:ascii="Wingdings" w:hAnsi="Wingdings" w:hint="default"/>
      </w:rPr>
    </w:lvl>
  </w:abstractNum>
  <w:abstractNum w:abstractNumId="7" w15:restartNumberingAfterBreak="0">
    <w:nsid w:val="0EC30C92"/>
    <w:multiLevelType w:val="multilevel"/>
    <w:tmpl w:val="FDDEB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1F3542A"/>
    <w:multiLevelType w:val="hybridMultilevel"/>
    <w:tmpl w:val="16F05F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747EBE"/>
    <w:multiLevelType w:val="hybridMultilevel"/>
    <w:tmpl w:val="BB32F0F6"/>
    <w:lvl w:ilvl="0" w:tplc="9B8CCFC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512EA3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DE284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54213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3C1B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716C6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4A43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04FE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B9EAF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8F7EA0"/>
    <w:multiLevelType w:val="hybridMultilevel"/>
    <w:tmpl w:val="073CC186"/>
    <w:lvl w:ilvl="0" w:tplc="BA36321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174E45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1FC108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2D6452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80BB7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5CE27C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3D0589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29AC97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89CAD1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EF5044"/>
    <w:multiLevelType w:val="hybridMultilevel"/>
    <w:tmpl w:val="260C21D4"/>
    <w:lvl w:ilvl="0" w:tplc="93C2270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7F5A02"/>
    <w:multiLevelType w:val="hybridMultilevel"/>
    <w:tmpl w:val="6DAA9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D543B7"/>
    <w:multiLevelType w:val="hybridMultilevel"/>
    <w:tmpl w:val="79B8006C"/>
    <w:lvl w:ilvl="0" w:tplc="CAB04DFC">
      <w:start w:val="1"/>
      <w:numFmt w:val="decimal"/>
      <w:lvlText w:val="（%1）"/>
      <w:lvlJc w:val="left"/>
      <w:pPr>
        <w:ind w:left="720" w:hanging="720"/>
      </w:pPr>
      <w:rPr>
        <w:rFonts w:cs="Times New Roman" w:hint="default"/>
      </w:rPr>
    </w:lvl>
    <w:lvl w:ilvl="1" w:tplc="04090003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03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03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4" w15:restartNumberingAfterBreak="0">
    <w:nsid w:val="282558AC"/>
    <w:multiLevelType w:val="hybridMultilevel"/>
    <w:tmpl w:val="E8C46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661E05"/>
    <w:multiLevelType w:val="hybridMultilevel"/>
    <w:tmpl w:val="70EA314A"/>
    <w:lvl w:ilvl="0" w:tplc="6C6862C4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9C7590"/>
    <w:multiLevelType w:val="hybridMultilevel"/>
    <w:tmpl w:val="F42CC2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F55058"/>
    <w:multiLevelType w:val="hybridMultilevel"/>
    <w:tmpl w:val="F26CD1AA"/>
    <w:lvl w:ilvl="0" w:tplc="48600C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8A7008"/>
    <w:multiLevelType w:val="hybridMultilevel"/>
    <w:tmpl w:val="729EB9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FB273FB"/>
    <w:multiLevelType w:val="hybridMultilevel"/>
    <w:tmpl w:val="516C33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0270B39"/>
    <w:multiLevelType w:val="hybridMultilevel"/>
    <w:tmpl w:val="689A4B3C"/>
    <w:lvl w:ilvl="0" w:tplc="04090001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3444C9B"/>
    <w:multiLevelType w:val="hybridMultilevel"/>
    <w:tmpl w:val="A9000314"/>
    <w:lvl w:ilvl="0" w:tplc="EC2018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1480" w:hanging="360"/>
      </w:pPr>
    </w:lvl>
    <w:lvl w:ilvl="2" w:tplc="04090005" w:tentative="1">
      <w:start w:val="1"/>
      <w:numFmt w:val="lowerRoman"/>
      <w:lvlText w:val="%3."/>
      <w:lvlJc w:val="right"/>
      <w:pPr>
        <w:ind w:left="2200" w:hanging="180"/>
      </w:pPr>
    </w:lvl>
    <w:lvl w:ilvl="3" w:tplc="04090001" w:tentative="1">
      <w:start w:val="1"/>
      <w:numFmt w:val="decimal"/>
      <w:lvlText w:val="%4."/>
      <w:lvlJc w:val="left"/>
      <w:pPr>
        <w:ind w:left="2920" w:hanging="360"/>
      </w:pPr>
    </w:lvl>
    <w:lvl w:ilvl="4" w:tplc="04090003" w:tentative="1">
      <w:start w:val="1"/>
      <w:numFmt w:val="lowerLetter"/>
      <w:lvlText w:val="%5."/>
      <w:lvlJc w:val="left"/>
      <w:pPr>
        <w:ind w:left="3640" w:hanging="360"/>
      </w:pPr>
    </w:lvl>
    <w:lvl w:ilvl="5" w:tplc="04090005" w:tentative="1">
      <w:start w:val="1"/>
      <w:numFmt w:val="lowerRoman"/>
      <w:lvlText w:val="%6."/>
      <w:lvlJc w:val="right"/>
      <w:pPr>
        <w:ind w:left="4360" w:hanging="180"/>
      </w:pPr>
    </w:lvl>
    <w:lvl w:ilvl="6" w:tplc="04090001" w:tentative="1">
      <w:start w:val="1"/>
      <w:numFmt w:val="decimal"/>
      <w:lvlText w:val="%7."/>
      <w:lvlJc w:val="left"/>
      <w:pPr>
        <w:ind w:left="5080" w:hanging="360"/>
      </w:pPr>
    </w:lvl>
    <w:lvl w:ilvl="7" w:tplc="04090003" w:tentative="1">
      <w:start w:val="1"/>
      <w:numFmt w:val="lowerLetter"/>
      <w:lvlText w:val="%8."/>
      <w:lvlJc w:val="left"/>
      <w:pPr>
        <w:ind w:left="5800" w:hanging="360"/>
      </w:pPr>
    </w:lvl>
    <w:lvl w:ilvl="8" w:tplc="04090005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2" w15:restartNumberingAfterBreak="0">
    <w:nsid w:val="449F43B2"/>
    <w:multiLevelType w:val="hybridMultilevel"/>
    <w:tmpl w:val="71EC0A9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55A559C"/>
    <w:multiLevelType w:val="hybridMultilevel"/>
    <w:tmpl w:val="407C3FE2"/>
    <w:lvl w:ilvl="0" w:tplc="DCD8DA3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125FDD"/>
    <w:multiLevelType w:val="hybridMultilevel"/>
    <w:tmpl w:val="F0547F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EE16F7"/>
    <w:multiLevelType w:val="hybridMultilevel"/>
    <w:tmpl w:val="781E8230"/>
    <w:lvl w:ilvl="0" w:tplc="855223C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3C764A"/>
    <w:multiLevelType w:val="hybridMultilevel"/>
    <w:tmpl w:val="74D8E070"/>
    <w:lvl w:ilvl="0" w:tplc="CAB04DFC">
      <w:start w:val="1"/>
      <w:numFmt w:val="bullet"/>
      <w:lvlText w:val=""/>
      <w:lvlJc w:val="left"/>
      <w:pPr>
        <w:ind w:left="622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02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82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62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2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2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82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62" w:hanging="480"/>
      </w:pPr>
      <w:rPr>
        <w:rFonts w:ascii="Wingdings" w:hAnsi="Wingdings" w:hint="default"/>
      </w:rPr>
    </w:lvl>
  </w:abstractNum>
  <w:abstractNum w:abstractNumId="27" w15:restartNumberingAfterBreak="0">
    <w:nsid w:val="4C56516F"/>
    <w:multiLevelType w:val="hybridMultilevel"/>
    <w:tmpl w:val="147670D0"/>
    <w:lvl w:ilvl="0" w:tplc="EC2018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1480" w:hanging="360"/>
      </w:pPr>
    </w:lvl>
    <w:lvl w:ilvl="2" w:tplc="04090005" w:tentative="1">
      <w:start w:val="1"/>
      <w:numFmt w:val="lowerRoman"/>
      <w:lvlText w:val="%3."/>
      <w:lvlJc w:val="right"/>
      <w:pPr>
        <w:ind w:left="2200" w:hanging="180"/>
      </w:pPr>
    </w:lvl>
    <w:lvl w:ilvl="3" w:tplc="04090001" w:tentative="1">
      <w:start w:val="1"/>
      <w:numFmt w:val="decimal"/>
      <w:lvlText w:val="%4."/>
      <w:lvlJc w:val="left"/>
      <w:pPr>
        <w:ind w:left="2920" w:hanging="360"/>
      </w:pPr>
    </w:lvl>
    <w:lvl w:ilvl="4" w:tplc="04090003" w:tentative="1">
      <w:start w:val="1"/>
      <w:numFmt w:val="lowerLetter"/>
      <w:lvlText w:val="%5."/>
      <w:lvlJc w:val="left"/>
      <w:pPr>
        <w:ind w:left="3640" w:hanging="360"/>
      </w:pPr>
    </w:lvl>
    <w:lvl w:ilvl="5" w:tplc="04090005" w:tentative="1">
      <w:start w:val="1"/>
      <w:numFmt w:val="lowerRoman"/>
      <w:lvlText w:val="%6."/>
      <w:lvlJc w:val="right"/>
      <w:pPr>
        <w:ind w:left="4360" w:hanging="180"/>
      </w:pPr>
    </w:lvl>
    <w:lvl w:ilvl="6" w:tplc="04090001" w:tentative="1">
      <w:start w:val="1"/>
      <w:numFmt w:val="decimal"/>
      <w:lvlText w:val="%7."/>
      <w:lvlJc w:val="left"/>
      <w:pPr>
        <w:ind w:left="5080" w:hanging="360"/>
      </w:pPr>
    </w:lvl>
    <w:lvl w:ilvl="7" w:tplc="04090003" w:tentative="1">
      <w:start w:val="1"/>
      <w:numFmt w:val="lowerLetter"/>
      <w:lvlText w:val="%8."/>
      <w:lvlJc w:val="left"/>
      <w:pPr>
        <w:ind w:left="5800" w:hanging="360"/>
      </w:pPr>
    </w:lvl>
    <w:lvl w:ilvl="8" w:tplc="04090005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8" w15:restartNumberingAfterBreak="0">
    <w:nsid w:val="4C79044C"/>
    <w:multiLevelType w:val="hybridMultilevel"/>
    <w:tmpl w:val="2C788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FF83143"/>
    <w:multiLevelType w:val="hybridMultilevel"/>
    <w:tmpl w:val="D668F9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B3F1889"/>
    <w:multiLevelType w:val="hybridMultilevel"/>
    <w:tmpl w:val="49DAA7F6"/>
    <w:lvl w:ilvl="0" w:tplc="54CA4E5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C2062F8"/>
    <w:multiLevelType w:val="hybridMultilevel"/>
    <w:tmpl w:val="01101BC0"/>
    <w:lvl w:ilvl="0" w:tplc="25C44B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194F9F"/>
    <w:multiLevelType w:val="hybridMultilevel"/>
    <w:tmpl w:val="1E724286"/>
    <w:lvl w:ilvl="0" w:tplc="04090001">
      <w:start w:val="1"/>
      <w:numFmt w:val="decimal"/>
      <w:lvlText w:val="%1."/>
      <w:lvlJc w:val="left"/>
      <w:pPr>
        <w:ind w:left="760" w:hanging="360"/>
      </w:pPr>
      <w:rPr>
        <w:rFonts w:eastAsia="Adobe 黑体 Std R" w:hint="default"/>
      </w:rPr>
    </w:lvl>
    <w:lvl w:ilvl="1" w:tplc="04090003" w:tentative="1">
      <w:start w:val="1"/>
      <w:numFmt w:val="lowerLetter"/>
      <w:lvlText w:val="%2."/>
      <w:lvlJc w:val="left"/>
      <w:pPr>
        <w:ind w:left="1480" w:hanging="360"/>
      </w:pPr>
    </w:lvl>
    <w:lvl w:ilvl="2" w:tplc="04090005" w:tentative="1">
      <w:start w:val="1"/>
      <w:numFmt w:val="lowerRoman"/>
      <w:lvlText w:val="%3."/>
      <w:lvlJc w:val="right"/>
      <w:pPr>
        <w:ind w:left="2200" w:hanging="180"/>
      </w:pPr>
    </w:lvl>
    <w:lvl w:ilvl="3" w:tplc="04090001" w:tentative="1">
      <w:start w:val="1"/>
      <w:numFmt w:val="decimal"/>
      <w:lvlText w:val="%4."/>
      <w:lvlJc w:val="left"/>
      <w:pPr>
        <w:ind w:left="2920" w:hanging="360"/>
      </w:pPr>
    </w:lvl>
    <w:lvl w:ilvl="4" w:tplc="04090003" w:tentative="1">
      <w:start w:val="1"/>
      <w:numFmt w:val="lowerLetter"/>
      <w:lvlText w:val="%5."/>
      <w:lvlJc w:val="left"/>
      <w:pPr>
        <w:ind w:left="3640" w:hanging="360"/>
      </w:pPr>
    </w:lvl>
    <w:lvl w:ilvl="5" w:tplc="04090005" w:tentative="1">
      <w:start w:val="1"/>
      <w:numFmt w:val="lowerRoman"/>
      <w:lvlText w:val="%6."/>
      <w:lvlJc w:val="right"/>
      <w:pPr>
        <w:ind w:left="4360" w:hanging="180"/>
      </w:pPr>
    </w:lvl>
    <w:lvl w:ilvl="6" w:tplc="04090001" w:tentative="1">
      <w:start w:val="1"/>
      <w:numFmt w:val="decimal"/>
      <w:lvlText w:val="%7."/>
      <w:lvlJc w:val="left"/>
      <w:pPr>
        <w:ind w:left="5080" w:hanging="360"/>
      </w:pPr>
    </w:lvl>
    <w:lvl w:ilvl="7" w:tplc="04090003" w:tentative="1">
      <w:start w:val="1"/>
      <w:numFmt w:val="lowerLetter"/>
      <w:lvlText w:val="%8."/>
      <w:lvlJc w:val="left"/>
      <w:pPr>
        <w:ind w:left="5800" w:hanging="360"/>
      </w:pPr>
    </w:lvl>
    <w:lvl w:ilvl="8" w:tplc="04090005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33" w15:restartNumberingAfterBreak="0">
    <w:nsid w:val="71F63003"/>
    <w:multiLevelType w:val="hybridMultilevel"/>
    <w:tmpl w:val="41023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9C0739"/>
    <w:multiLevelType w:val="hybridMultilevel"/>
    <w:tmpl w:val="C5387262"/>
    <w:lvl w:ilvl="0" w:tplc="617AF434">
      <w:start w:val="1"/>
      <w:numFmt w:val="decimal"/>
      <w:lvlText w:val="%1-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7A95551"/>
    <w:multiLevelType w:val="hybridMultilevel"/>
    <w:tmpl w:val="9DC2C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DDD589E"/>
    <w:multiLevelType w:val="hybridMultilevel"/>
    <w:tmpl w:val="F62A4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DFA3ED1"/>
    <w:multiLevelType w:val="hybridMultilevel"/>
    <w:tmpl w:val="2F24DE78"/>
    <w:lvl w:ilvl="0" w:tplc="B91873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FFA6754"/>
    <w:multiLevelType w:val="hybridMultilevel"/>
    <w:tmpl w:val="AE42B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3"/>
  </w:num>
  <w:num w:numId="4">
    <w:abstractNumId w:val="7"/>
  </w:num>
  <w:num w:numId="5">
    <w:abstractNumId w:val="21"/>
  </w:num>
  <w:num w:numId="6">
    <w:abstractNumId w:val="32"/>
  </w:num>
  <w:num w:numId="7">
    <w:abstractNumId w:val="27"/>
  </w:num>
  <w:num w:numId="8">
    <w:abstractNumId w:val="23"/>
  </w:num>
  <w:num w:numId="9">
    <w:abstractNumId w:val="11"/>
  </w:num>
  <w:num w:numId="10">
    <w:abstractNumId w:val="31"/>
  </w:num>
  <w:num w:numId="11">
    <w:abstractNumId w:val="20"/>
  </w:num>
  <w:num w:numId="12">
    <w:abstractNumId w:val="26"/>
  </w:num>
  <w:num w:numId="13">
    <w:abstractNumId w:val="34"/>
  </w:num>
  <w:num w:numId="14">
    <w:abstractNumId w:val="30"/>
  </w:num>
  <w:num w:numId="15">
    <w:abstractNumId w:val="9"/>
  </w:num>
  <w:num w:numId="16">
    <w:abstractNumId w:val="17"/>
  </w:num>
  <w:num w:numId="17">
    <w:abstractNumId w:val="37"/>
  </w:num>
  <w:num w:numId="18">
    <w:abstractNumId w:val="2"/>
  </w:num>
  <w:num w:numId="19">
    <w:abstractNumId w:val="25"/>
  </w:num>
  <w:num w:numId="20">
    <w:abstractNumId w:val="16"/>
  </w:num>
  <w:num w:numId="21">
    <w:abstractNumId w:val="3"/>
  </w:num>
  <w:num w:numId="22">
    <w:abstractNumId w:val="36"/>
  </w:num>
  <w:num w:numId="23">
    <w:abstractNumId w:val="15"/>
  </w:num>
  <w:num w:numId="24">
    <w:abstractNumId w:val="14"/>
  </w:num>
  <w:num w:numId="25">
    <w:abstractNumId w:val="24"/>
  </w:num>
  <w:num w:numId="26">
    <w:abstractNumId w:val="8"/>
  </w:num>
  <w:num w:numId="27">
    <w:abstractNumId w:val="10"/>
  </w:num>
  <w:num w:numId="28">
    <w:abstractNumId w:val="1"/>
  </w:num>
  <w:num w:numId="29">
    <w:abstractNumId w:val="33"/>
  </w:num>
  <w:num w:numId="30">
    <w:abstractNumId w:val="28"/>
  </w:num>
  <w:num w:numId="31">
    <w:abstractNumId w:val="5"/>
  </w:num>
  <w:num w:numId="32">
    <w:abstractNumId w:val="38"/>
  </w:num>
  <w:num w:numId="33">
    <w:abstractNumId w:val="0"/>
  </w:num>
  <w:num w:numId="34">
    <w:abstractNumId w:val="22"/>
  </w:num>
  <w:num w:numId="35">
    <w:abstractNumId w:val="35"/>
  </w:num>
  <w:num w:numId="36">
    <w:abstractNumId w:val="29"/>
  </w:num>
  <w:num w:numId="37">
    <w:abstractNumId w:val="12"/>
  </w:num>
  <w:num w:numId="38">
    <w:abstractNumId w:val="19"/>
  </w:num>
  <w:num w:numId="3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5th_New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ourism.enl&lt;/item&gt;&lt;item&gt;Management.enl&lt;/item&gt;&lt;item&gt;Marketing.enl&lt;/item&gt;&lt;item&gt;Statistics and Method.enl&lt;/item&gt;&lt;item&gt;Anthony.enl&lt;/item&gt;&lt;/Libraries&gt;&lt;/ENLibraries&gt;"/>
    <w:docVar w:name="NE.Ref{063C6904-5BE3-419B-97A0-8133AAE88B77}" w:val="ꆀĲ춀ɖ"/>
    <w:docVar w:name="NE.Ref{07E9CEFE-7233-430E-8F31-5CA0E38DF3CB}" w:val="@Ř"/>
    <w:docVar w:name="NE.Ref{0A2992C7-64B9-4176-A1BB-664622D12242}" w:val="ꆀĲ춀ɖ"/>
    <w:docVar w:name="NE.Ref{10ABFE19-94F9-4A23-94FD-4B4A1BCD520B}" w:val="ꆀĲ춀ɖ"/>
    <w:docVar w:name="NE.Ref{120E25CA-4F12-4B7F-A4F0-AB32C68E82E3}" w:val="@Ř"/>
    <w:docVar w:name="NE.Ref{18800D1C-6C13-4D8A-93EA-42BBC8275ADC}" w:val="ꆀĲ춀ɖ"/>
    <w:docVar w:name="NE.Ref{20DC77CB-7F66-4298-98B6-EB248CF45C1F}" w:val="ꆀĲ춀ɖ"/>
    <w:docVar w:name="NE.Ref{2672A794-2FE5-403D-A720-D76C7CA7F503}" w:val="@Ř"/>
    <w:docVar w:name="NE.Ref{2D0AE8CF-BC8A-4DE6-A838-C03D11C188C2}" w:val="ꆀĲ춀ɖ"/>
    <w:docVar w:name="NE.Ref{32B7C454-B137-4E5B-86B6-7C24C7AD7C8D}" w:val="ꆀĲ춀ɖ"/>
    <w:docVar w:name="NE.Ref{38065B00-3D86-4C27-9501-8C9E5400F039}" w:val="@Ř"/>
    <w:docVar w:name="NE.Ref{3CFD0F25-0C93-4313-A817-D67BEDCBD163}" w:val="ꆀĲ춀ɖ"/>
    <w:docVar w:name="NE.Ref{3DB8DEE0-5F13-404F-8C52-C196E5588926}" w:val="ꆀĲ춀ɖ"/>
    <w:docVar w:name="NE.Ref{409070B2-DA2D-49C3-A231-1715A90E9B81}" w:val="ꆀĲ춀ɖ"/>
    <w:docVar w:name="NE.Ref{46CA0B33-61FC-4EE0-AD91-3C0775650AD7}" w:val="ꆀĲ춀ɖ"/>
    <w:docVar w:name="NE.Ref{49C4C585-3157-45C4-A48F-2E6F6CB78FD0}" w:val="ꆀĲ춀ɖ"/>
    <w:docVar w:name="NE.Ref{589B4D0B-B6BF-47D2-9F9B-15A58086CB1E}" w:val="@Ř"/>
    <w:docVar w:name="NE.Ref{5B057379-648C-4C62-AD9F-B729751471D4}" w:val="@Ř"/>
    <w:docVar w:name="NE.Ref{6123AC36-47F1-438A-9BFE-4986F8D24DFE}" w:val="ꆀĲ춀ɖ"/>
    <w:docVar w:name="NE.Ref{66D92BB3-2F15-4DE8-A5BC-EC1946FEC604}" w:val="@Ř"/>
    <w:docVar w:name="NE.Ref{6DC198FD-EFF5-455F-BBD6-6DC164A330F3}" w:val="ꆀĲ춀ɖ"/>
    <w:docVar w:name="NE.Ref{7E4DF279-4D25-4CCB-B581-2D79F5FF3D53}" w:val="ꆀĲ춀ɖ"/>
    <w:docVar w:name="NE.Ref{7F589D9E-2392-4A28-9D2F-5FC5B90EB498}" w:val="ꆀĲ춀ɖ"/>
    <w:docVar w:name="NE.Ref{834132EE-3174-4B1C-B6D8-C8C9C2B714BF}" w:val="@Ř"/>
    <w:docVar w:name="NE.Ref{86B3AD5F-C2E0-4460-8E40-DA2A31F4B4BF}" w:val="ꆀĲ춀ɖ"/>
    <w:docVar w:name="NE.Ref{86F51908-187A-4DBC-A045-270C3F558C92}" w:val="w:docVa"/>
    <w:docVar w:name="NE.Ref{8777190E-DBC9-4672-8229-0E4CB58242D1}" w:val="ꆀĲ춀ɖ"/>
    <w:docVar w:name="NE.Ref{9A1EA7F5-C082-43EB-88C0-DFB7C2DC130A}" w:val="@Ř"/>
    <w:docVar w:name="NE.Ref{9FA537B6-37A6-4775-8AD2-CFAB2F1276CF}" w:val="@Ř"/>
    <w:docVar w:name="NE.Ref{A20D9AD8-8C38-4CC1-9A3C-A4DBA5504C54}" w:val="@Ř"/>
    <w:docVar w:name="NE.Ref{A6F44DC0-A958-464F-9E02-B4456F2FEADC}" w:val="@Ř"/>
    <w:docVar w:name="NE.Ref{A77A247E-A9C5-4F9C-8142-5D94DF1291FF}" w:val="ꆀĲ춀ɖ"/>
    <w:docVar w:name="NE.Ref{A8F62DDE-805B-4A20-96AA-09B6C74B248E}" w:val="ꆀĲ춀ɖ"/>
    <w:docVar w:name="NE.Ref{AA886712-AB7D-454A-9208-AED4BF3C28FF}" w:val="ꆀĲ춀ɖ"/>
    <w:docVar w:name="NE.Ref{ADD80B25-6F90-465F-AA14-2C460C70D6F8}" w:val="@Ř"/>
    <w:docVar w:name="NE.Ref{B73F4E02-7A4A-49A6-9782-49F1F6486384}" w:val="ꆀĲ춀ɖ"/>
    <w:docVar w:name="NE.Ref{BE646D32-A50E-4EDB-93C2-EE13A5A44C04}" w:val="@Ř"/>
    <w:docVar w:name="NE.Ref{C7C263FD-77D9-4D68-9D3E-CFD9DE15C5D7}" w:val="@Ř"/>
    <w:docVar w:name="NE.Ref{C8536731-0CC2-41B9-A418-A28B326E1206}" w:val="ꆀĲ춀ɖ"/>
    <w:docVar w:name="NE.Ref{CDD79DC6-97D8-4645-800F-59342D3951D0}" w:val="@Ř"/>
    <w:docVar w:name="NE.Ref{DAD65C55-8031-478C-96CD-480A3F6B4BDD}" w:val="@Ř"/>
    <w:docVar w:name="NE.Ref{E2A61077-069E-4AAD-8E45-A89B15B374B8}" w:val="ꆀĲ춀ɖ"/>
    <w:docVar w:name="NE.Ref{E9B5E760-C74B-4A83-866D-FABBDA1B7934}" w:val="ꆀĲ춀ɖ"/>
    <w:docVar w:name="NE.Ref{EA0E1AB3-027E-49CB-85A9-C4A667AB46FA}" w:val="ꆀĲ춀ɖ"/>
    <w:docVar w:name="NE.Ref{EAF0FE7F-4619-4F38-ACED-03DC7B102A55}" w:val="ꆀĲ춀ɖ"/>
    <w:docVar w:name="NE.Ref{EB007E7C-E651-4A08-AA7F-4FCE8CD87DF7}" w:val="@Ř"/>
    <w:docVar w:name="NE.Ref{EC3CD2A5-EA6E-4B38-9DBC-1CD130E4F3D9}" w:val="@Ř"/>
    <w:docVar w:name="NE.Ref{F2954A18-FF25-48A7-967F-014E78470D77}" w:val="@Ř"/>
    <w:docVar w:name="NE.Ref{F5BD3B75-5DAF-4502-B4B1-FE4C173BE8B7}" w:val="@Ř"/>
    <w:docVar w:name="NE.Ref{F81609A1-A56A-4D67-A452-44C137D7E0FA}" w:val="ꆀĲ춀ɖ"/>
    <w:docVar w:name="NE.Ref{F83A6842-7740-4425-9566-577E915A1F79}" w:val="@Ř"/>
    <w:docVar w:name="NE.Ref{FD46EC2E-8718-4221-A5EA-D17DAEEB0F13}" w:val="ꆀĲ춀ɖ"/>
    <w:docVar w:name="ne_docsoft" w:val="ꗰ埊Ѻ㹀ҡ屮塠᭠૆耀뫸埊耀⯌埌⯌埌ɞ⯌埌⯌埌⯌埌⯌埌되ࡓ뭤埊Ѻ̈Ѻ耀⯌埌Ѻ蚠Ѻ耀ヿꑐ&lt;"/>
    <w:docVar w:name="ne_docversion" w:val="T"/>
    <w:docVar w:name="ne_stylename" w:val="橄墿䂀૩૦찔妒"/>
  </w:docVars>
  <w:rsids>
    <w:rsidRoot w:val="004D5960"/>
    <w:rsid w:val="000004FE"/>
    <w:rsid w:val="0000119F"/>
    <w:rsid w:val="0000149B"/>
    <w:rsid w:val="00001D40"/>
    <w:rsid w:val="00002AE5"/>
    <w:rsid w:val="00002E60"/>
    <w:rsid w:val="0000318A"/>
    <w:rsid w:val="00003E84"/>
    <w:rsid w:val="0000524A"/>
    <w:rsid w:val="00006B1A"/>
    <w:rsid w:val="00007145"/>
    <w:rsid w:val="00007BC4"/>
    <w:rsid w:val="00010F61"/>
    <w:rsid w:val="00012659"/>
    <w:rsid w:val="00013C51"/>
    <w:rsid w:val="000151D2"/>
    <w:rsid w:val="0001520C"/>
    <w:rsid w:val="000167E2"/>
    <w:rsid w:val="000172F5"/>
    <w:rsid w:val="000203FF"/>
    <w:rsid w:val="000204FC"/>
    <w:rsid w:val="00021889"/>
    <w:rsid w:val="00022374"/>
    <w:rsid w:val="00023C00"/>
    <w:rsid w:val="000251DB"/>
    <w:rsid w:val="00027B4A"/>
    <w:rsid w:val="000305E7"/>
    <w:rsid w:val="00030D60"/>
    <w:rsid w:val="0003270E"/>
    <w:rsid w:val="000337ED"/>
    <w:rsid w:val="00034964"/>
    <w:rsid w:val="00035D10"/>
    <w:rsid w:val="00036B84"/>
    <w:rsid w:val="0004058A"/>
    <w:rsid w:val="00042749"/>
    <w:rsid w:val="000430E8"/>
    <w:rsid w:val="00044362"/>
    <w:rsid w:val="00044756"/>
    <w:rsid w:val="000478D8"/>
    <w:rsid w:val="00050D2B"/>
    <w:rsid w:val="00052F32"/>
    <w:rsid w:val="00053824"/>
    <w:rsid w:val="00054743"/>
    <w:rsid w:val="00055410"/>
    <w:rsid w:val="00056744"/>
    <w:rsid w:val="00061723"/>
    <w:rsid w:val="000626B4"/>
    <w:rsid w:val="00062778"/>
    <w:rsid w:val="00062DA8"/>
    <w:rsid w:val="00064640"/>
    <w:rsid w:val="00064CCD"/>
    <w:rsid w:val="000651C8"/>
    <w:rsid w:val="00066413"/>
    <w:rsid w:val="00066527"/>
    <w:rsid w:val="00066826"/>
    <w:rsid w:val="00071016"/>
    <w:rsid w:val="000710F0"/>
    <w:rsid w:val="00072977"/>
    <w:rsid w:val="0007386A"/>
    <w:rsid w:val="00073D5C"/>
    <w:rsid w:val="00074E1D"/>
    <w:rsid w:val="00074E50"/>
    <w:rsid w:val="00074F44"/>
    <w:rsid w:val="0007624B"/>
    <w:rsid w:val="000764B2"/>
    <w:rsid w:val="00076B95"/>
    <w:rsid w:val="00076F5E"/>
    <w:rsid w:val="00077021"/>
    <w:rsid w:val="00077D45"/>
    <w:rsid w:val="000813FA"/>
    <w:rsid w:val="00081B5C"/>
    <w:rsid w:val="00082474"/>
    <w:rsid w:val="000825BD"/>
    <w:rsid w:val="00082927"/>
    <w:rsid w:val="00085AE4"/>
    <w:rsid w:val="00085AEA"/>
    <w:rsid w:val="00085C74"/>
    <w:rsid w:val="000906FA"/>
    <w:rsid w:val="00092007"/>
    <w:rsid w:val="00094317"/>
    <w:rsid w:val="00094C69"/>
    <w:rsid w:val="00094D6F"/>
    <w:rsid w:val="00096673"/>
    <w:rsid w:val="000973EE"/>
    <w:rsid w:val="00097496"/>
    <w:rsid w:val="000979BF"/>
    <w:rsid w:val="000A004C"/>
    <w:rsid w:val="000A0642"/>
    <w:rsid w:val="000A0AF6"/>
    <w:rsid w:val="000A12BD"/>
    <w:rsid w:val="000A1976"/>
    <w:rsid w:val="000A31AE"/>
    <w:rsid w:val="000A520C"/>
    <w:rsid w:val="000A546B"/>
    <w:rsid w:val="000A5653"/>
    <w:rsid w:val="000A5FE2"/>
    <w:rsid w:val="000A6C37"/>
    <w:rsid w:val="000A7A7B"/>
    <w:rsid w:val="000B02CF"/>
    <w:rsid w:val="000B1573"/>
    <w:rsid w:val="000B2CAE"/>
    <w:rsid w:val="000B3700"/>
    <w:rsid w:val="000B4DF9"/>
    <w:rsid w:val="000B5544"/>
    <w:rsid w:val="000B57EF"/>
    <w:rsid w:val="000B59D3"/>
    <w:rsid w:val="000B6169"/>
    <w:rsid w:val="000C086E"/>
    <w:rsid w:val="000C13BE"/>
    <w:rsid w:val="000C1E25"/>
    <w:rsid w:val="000C1FF1"/>
    <w:rsid w:val="000C3085"/>
    <w:rsid w:val="000C3834"/>
    <w:rsid w:val="000C3B40"/>
    <w:rsid w:val="000C3B78"/>
    <w:rsid w:val="000C4060"/>
    <w:rsid w:val="000C56B9"/>
    <w:rsid w:val="000C5705"/>
    <w:rsid w:val="000C630B"/>
    <w:rsid w:val="000C6954"/>
    <w:rsid w:val="000C6C4D"/>
    <w:rsid w:val="000C7B6E"/>
    <w:rsid w:val="000D0803"/>
    <w:rsid w:val="000D0D33"/>
    <w:rsid w:val="000D14F1"/>
    <w:rsid w:val="000D1817"/>
    <w:rsid w:val="000D2945"/>
    <w:rsid w:val="000D2EF3"/>
    <w:rsid w:val="000D3A31"/>
    <w:rsid w:val="000D427A"/>
    <w:rsid w:val="000D4C8C"/>
    <w:rsid w:val="000D5242"/>
    <w:rsid w:val="000D67BE"/>
    <w:rsid w:val="000D6946"/>
    <w:rsid w:val="000D712D"/>
    <w:rsid w:val="000D74FB"/>
    <w:rsid w:val="000E064C"/>
    <w:rsid w:val="000E0677"/>
    <w:rsid w:val="000E0CE4"/>
    <w:rsid w:val="000E3386"/>
    <w:rsid w:val="000E3B42"/>
    <w:rsid w:val="000E661A"/>
    <w:rsid w:val="000F1CE0"/>
    <w:rsid w:val="000F1F4B"/>
    <w:rsid w:val="000F311E"/>
    <w:rsid w:val="000F42E3"/>
    <w:rsid w:val="000F4551"/>
    <w:rsid w:val="000F45B9"/>
    <w:rsid w:val="000F49AF"/>
    <w:rsid w:val="000F4B3D"/>
    <w:rsid w:val="000F4FD7"/>
    <w:rsid w:val="000F5600"/>
    <w:rsid w:val="000F59EF"/>
    <w:rsid w:val="000F5CB2"/>
    <w:rsid w:val="000F66FC"/>
    <w:rsid w:val="000F6B52"/>
    <w:rsid w:val="001020A5"/>
    <w:rsid w:val="00102164"/>
    <w:rsid w:val="00102DFF"/>
    <w:rsid w:val="00103F25"/>
    <w:rsid w:val="0010739C"/>
    <w:rsid w:val="001103BD"/>
    <w:rsid w:val="00113262"/>
    <w:rsid w:val="001145B0"/>
    <w:rsid w:val="00115437"/>
    <w:rsid w:val="00115B2E"/>
    <w:rsid w:val="00117520"/>
    <w:rsid w:val="00120789"/>
    <w:rsid w:val="0012132B"/>
    <w:rsid w:val="00123B9F"/>
    <w:rsid w:val="00123C01"/>
    <w:rsid w:val="00123C27"/>
    <w:rsid w:val="00124B1C"/>
    <w:rsid w:val="00124BAC"/>
    <w:rsid w:val="00125763"/>
    <w:rsid w:val="00125D62"/>
    <w:rsid w:val="00126A3B"/>
    <w:rsid w:val="00127C0C"/>
    <w:rsid w:val="001303A5"/>
    <w:rsid w:val="00130AFD"/>
    <w:rsid w:val="00130B18"/>
    <w:rsid w:val="00131388"/>
    <w:rsid w:val="00133CD4"/>
    <w:rsid w:val="001343F0"/>
    <w:rsid w:val="00135071"/>
    <w:rsid w:val="00140CD7"/>
    <w:rsid w:val="001414E4"/>
    <w:rsid w:val="00143BA6"/>
    <w:rsid w:val="0014420D"/>
    <w:rsid w:val="001453E6"/>
    <w:rsid w:val="00146714"/>
    <w:rsid w:val="001470A1"/>
    <w:rsid w:val="0014744C"/>
    <w:rsid w:val="00147FAA"/>
    <w:rsid w:val="001506BF"/>
    <w:rsid w:val="0015089B"/>
    <w:rsid w:val="00150A24"/>
    <w:rsid w:val="00150CE3"/>
    <w:rsid w:val="001512B4"/>
    <w:rsid w:val="00151421"/>
    <w:rsid w:val="00151B41"/>
    <w:rsid w:val="00151F44"/>
    <w:rsid w:val="001520EB"/>
    <w:rsid w:val="00152431"/>
    <w:rsid w:val="0015292A"/>
    <w:rsid w:val="00152A1C"/>
    <w:rsid w:val="00152E13"/>
    <w:rsid w:val="00153DC4"/>
    <w:rsid w:val="001544D2"/>
    <w:rsid w:val="00154A4B"/>
    <w:rsid w:val="001559FF"/>
    <w:rsid w:val="001564C2"/>
    <w:rsid w:val="001565E6"/>
    <w:rsid w:val="00157543"/>
    <w:rsid w:val="00164250"/>
    <w:rsid w:val="001651A2"/>
    <w:rsid w:val="001658F5"/>
    <w:rsid w:val="0016754D"/>
    <w:rsid w:val="00167C7C"/>
    <w:rsid w:val="00170855"/>
    <w:rsid w:val="00171C0F"/>
    <w:rsid w:val="00172AE0"/>
    <w:rsid w:val="001730E2"/>
    <w:rsid w:val="00173585"/>
    <w:rsid w:val="00174E64"/>
    <w:rsid w:val="001752BB"/>
    <w:rsid w:val="001817B1"/>
    <w:rsid w:val="00181BB2"/>
    <w:rsid w:val="00181D76"/>
    <w:rsid w:val="00182922"/>
    <w:rsid w:val="00184B51"/>
    <w:rsid w:val="00184F17"/>
    <w:rsid w:val="00185C9D"/>
    <w:rsid w:val="00186317"/>
    <w:rsid w:val="001874BE"/>
    <w:rsid w:val="00187B0E"/>
    <w:rsid w:val="00187B46"/>
    <w:rsid w:val="001901A3"/>
    <w:rsid w:val="00191FBA"/>
    <w:rsid w:val="001924A4"/>
    <w:rsid w:val="00193EEE"/>
    <w:rsid w:val="001946A5"/>
    <w:rsid w:val="00194CB5"/>
    <w:rsid w:val="00195084"/>
    <w:rsid w:val="001955C4"/>
    <w:rsid w:val="00197907"/>
    <w:rsid w:val="0019795D"/>
    <w:rsid w:val="00197A36"/>
    <w:rsid w:val="00197A52"/>
    <w:rsid w:val="001A0B1E"/>
    <w:rsid w:val="001A2BDE"/>
    <w:rsid w:val="001A2FDA"/>
    <w:rsid w:val="001A31B4"/>
    <w:rsid w:val="001A3B9D"/>
    <w:rsid w:val="001A3D80"/>
    <w:rsid w:val="001A5846"/>
    <w:rsid w:val="001A6F30"/>
    <w:rsid w:val="001A7718"/>
    <w:rsid w:val="001A786E"/>
    <w:rsid w:val="001B004B"/>
    <w:rsid w:val="001B2232"/>
    <w:rsid w:val="001B29DA"/>
    <w:rsid w:val="001B2D42"/>
    <w:rsid w:val="001B3A48"/>
    <w:rsid w:val="001B3B02"/>
    <w:rsid w:val="001B431E"/>
    <w:rsid w:val="001B4F14"/>
    <w:rsid w:val="001B50F6"/>
    <w:rsid w:val="001B540B"/>
    <w:rsid w:val="001B58AF"/>
    <w:rsid w:val="001B5ED9"/>
    <w:rsid w:val="001B6AD9"/>
    <w:rsid w:val="001B6B16"/>
    <w:rsid w:val="001B72CD"/>
    <w:rsid w:val="001B7A27"/>
    <w:rsid w:val="001C0FC2"/>
    <w:rsid w:val="001C1490"/>
    <w:rsid w:val="001C1D59"/>
    <w:rsid w:val="001C2B35"/>
    <w:rsid w:val="001C39E4"/>
    <w:rsid w:val="001C3E2F"/>
    <w:rsid w:val="001C4BD2"/>
    <w:rsid w:val="001C535E"/>
    <w:rsid w:val="001C64F5"/>
    <w:rsid w:val="001C6C17"/>
    <w:rsid w:val="001C7183"/>
    <w:rsid w:val="001C7226"/>
    <w:rsid w:val="001C779B"/>
    <w:rsid w:val="001D034E"/>
    <w:rsid w:val="001D0D8C"/>
    <w:rsid w:val="001D114D"/>
    <w:rsid w:val="001D1CFC"/>
    <w:rsid w:val="001D2653"/>
    <w:rsid w:val="001D3121"/>
    <w:rsid w:val="001D356A"/>
    <w:rsid w:val="001D3F42"/>
    <w:rsid w:val="001D46F5"/>
    <w:rsid w:val="001D5970"/>
    <w:rsid w:val="001D5DB1"/>
    <w:rsid w:val="001D70D1"/>
    <w:rsid w:val="001D7120"/>
    <w:rsid w:val="001D7E47"/>
    <w:rsid w:val="001E0F19"/>
    <w:rsid w:val="001E1BD9"/>
    <w:rsid w:val="001E2AC5"/>
    <w:rsid w:val="001E3130"/>
    <w:rsid w:val="001E4CB4"/>
    <w:rsid w:val="001E56F3"/>
    <w:rsid w:val="001E65B0"/>
    <w:rsid w:val="001E6A03"/>
    <w:rsid w:val="001E6DF1"/>
    <w:rsid w:val="001E7E31"/>
    <w:rsid w:val="001F064E"/>
    <w:rsid w:val="001F095F"/>
    <w:rsid w:val="001F100A"/>
    <w:rsid w:val="001F13A9"/>
    <w:rsid w:val="001F48CC"/>
    <w:rsid w:val="001F4B89"/>
    <w:rsid w:val="001F4FF7"/>
    <w:rsid w:val="001F58FA"/>
    <w:rsid w:val="001F6BA8"/>
    <w:rsid w:val="001F7EBE"/>
    <w:rsid w:val="00200E44"/>
    <w:rsid w:val="00200F11"/>
    <w:rsid w:val="00202827"/>
    <w:rsid w:val="00203E08"/>
    <w:rsid w:val="00204EB7"/>
    <w:rsid w:val="00205007"/>
    <w:rsid w:val="00205627"/>
    <w:rsid w:val="0020619E"/>
    <w:rsid w:val="00207E6D"/>
    <w:rsid w:val="00210A5E"/>
    <w:rsid w:val="00210BBC"/>
    <w:rsid w:val="002137FF"/>
    <w:rsid w:val="00214705"/>
    <w:rsid w:val="00214E29"/>
    <w:rsid w:val="0021610B"/>
    <w:rsid w:val="00216F7D"/>
    <w:rsid w:val="00217A66"/>
    <w:rsid w:val="00220AAE"/>
    <w:rsid w:val="00221CB7"/>
    <w:rsid w:val="00222152"/>
    <w:rsid w:val="002232D2"/>
    <w:rsid w:val="0022333B"/>
    <w:rsid w:val="00223676"/>
    <w:rsid w:val="00223D95"/>
    <w:rsid w:val="0022403B"/>
    <w:rsid w:val="0022455F"/>
    <w:rsid w:val="002249EE"/>
    <w:rsid w:val="0022587D"/>
    <w:rsid w:val="00225AD9"/>
    <w:rsid w:val="00226FED"/>
    <w:rsid w:val="002270CE"/>
    <w:rsid w:val="00231118"/>
    <w:rsid w:val="00231F19"/>
    <w:rsid w:val="0023234A"/>
    <w:rsid w:val="0023314D"/>
    <w:rsid w:val="00233CAC"/>
    <w:rsid w:val="0023458A"/>
    <w:rsid w:val="00234C3E"/>
    <w:rsid w:val="00234E30"/>
    <w:rsid w:val="0023616B"/>
    <w:rsid w:val="00236861"/>
    <w:rsid w:val="00236B16"/>
    <w:rsid w:val="002374AC"/>
    <w:rsid w:val="0024179F"/>
    <w:rsid w:val="002436DD"/>
    <w:rsid w:val="00244D29"/>
    <w:rsid w:val="00245828"/>
    <w:rsid w:val="00246187"/>
    <w:rsid w:val="00246E51"/>
    <w:rsid w:val="00247B70"/>
    <w:rsid w:val="00251750"/>
    <w:rsid w:val="00251859"/>
    <w:rsid w:val="00252BA4"/>
    <w:rsid w:val="00253C61"/>
    <w:rsid w:val="00253D4D"/>
    <w:rsid w:val="0025505F"/>
    <w:rsid w:val="002579FE"/>
    <w:rsid w:val="002632BE"/>
    <w:rsid w:val="00264E3C"/>
    <w:rsid w:val="00267069"/>
    <w:rsid w:val="00267A63"/>
    <w:rsid w:val="00267B65"/>
    <w:rsid w:val="00270FBE"/>
    <w:rsid w:val="00271481"/>
    <w:rsid w:val="00272849"/>
    <w:rsid w:val="00275D1A"/>
    <w:rsid w:val="00275E5E"/>
    <w:rsid w:val="0027617F"/>
    <w:rsid w:val="002761B4"/>
    <w:rsid w:val="00281D5C"/>
    <w:rsid w:val="002825A5"/>
    <w:rsid w:val="002827D4"/>
    <w:rsid w:val="00282CEF"/>
    <w:rsid w:val="00282D1E"/>
    <w:rsid w:val="002836EF"/>
    <w:rsid w:val="00284002"/>
    <w:rsid w:val="002846B8"/>
    <w:rsid w:val="002855ED"/>
    <w:rsid w:val="00286AC4"/>
    <w:rsid w:val="00287D67"/>
    <w:rsid w:val="00291B8A"/>
    <w:rsid w:val="00292109"/>
    <w:rsid w:val="0029713C"/>
    <w:rsid w:val="002A0B8B"/>
    <w:rsid w:val="002A6189"/>
    <w:rsid w:val="002A6AAC"/>
    <w:rsid w:val="002A7606"/>
    <w:rsid w:val="002B0E41"/>
    <w:rsid w:val="002B32E7"/>
    <w:rsid w:val="002B3E0A"/>
    <w:rsid w:val="002B4793"/>
    <w:rsid w:val="002B5A6A"/>
    <w:rsid w:val="002B65BA"/>
    <w:rsid w:val="002B7672"/>
    <w:rsid w:val="002C02BE"/>
    <w:rsid w:val="002C04E5"/>
    <w:rsid w:val="002C1A65"/>
    <w:rsid w:val="002C262E"/>
    <w:rsid w:val="002C2A49"/>
    <w:rsid w:val="002C4475"/>
    <w:rsid w:val="002C4923"/>
    <w:rsid w:val="002C5187"/>
    <w:rsid w:val="002C52C3"/>
    <w:rsid w:val="002C5541"/>
    <w:rsid w:val="002C6604"/>
    <w:rsid w:val="002C6A56"/>
    <w:rsid w:val="002C7249"/>
    <w:rsid w:val="002C757F"/>
    <w:rsid w:val="002C7B8D"/>
    <w:rsid w:val="002D1540"/>
    <w:rsid w:val="002D1A39"/>
    <w:rsid w:val="002D1F1A"/>
    <w:rsid w:val="002D4C2C"/>
    <w:rsid w:val="002D615A"/>
    <w:rsid w:val="002D6490"/>
    <w:rsid w:val="002D77E0"/>
    <w:rsid w:val="002D7997"/>
    <w:rsid w:val="002E0A91"/>
    <w:rsid w:val="002E14E4"/>
    <w:rsid w:val="002E17F4"/>
    <w:rsid w:val="002E1D3C"/>
    <w:rsid w:val="002E3688"/>
    <w:rsid w:val="002E4A6F"/>
    <w:rsid w:val="002E4F1D"/>
    <w:rsid w:val="002E55B8"/>
    <w:rsid w:val="002E656A"/>
    <w:rsid w:val="002E6EA9"/>
    <w:rsid w:val="002E71DD"/>
    <w:rsid w:val="002F08C5"/>
    <w:rsid w:val="002F2446"/>
    <w:rsid w:val="002F2CE5"/>
    <w:rsid w:val="002F2EB2"/>
    <w:rsid w:val="002F301E"/>
    <w:rsid w:val="002F3D8E"/>
    <w:rsid w:val="002F3FFB"/>
    <w:rsid w:val="002F4E84"/>
    <w:rsid w:val="002F55EF"/>
    <w:rsid w:val="002F5AF0"/>
    <w:rsid w:val="002F5C2F"/>
    <w:rsid w:val="002F638C"/>
    <w:rsid w:val="003012DB"/>
    <w:rsid w:val="00302C3E"/>
    <w:rsid w:val="0030370B"/>
    <w:rsid w:val="003040BF"/>
    <w:rsid w:val="00304F62"/>
    <w:rsid w:val="00307489"/>
    <w:rsid w:val="003110F1"/>
    <w:rsid w:val="00311220"/>
    <w:rsid w:val="00311C30"/>
    <w:rsid w:val="00313927"/>
    <w:rsid w:val="003139F4"/>
    <w:rsid w:val="00316B69"/>
    <w:rsid w:val="00316C51"/>
    <w:rsid w:val="00323AD1"/>
    <w:rsid w:val="00324423"/>
    <w:rsid w:val="003251C0"/>
    <w:rsid w:val="003254D4"/>
    <w:rsid w:val="0032689D"/>
    <w:rsid w:val="003301EA"/>
    <w:rsid w:val="00331784"/>
    <w:rsid w:val="00333291"/>
    <w:rsid w:val="003334A8"/>
    <w:rsid w:val="00333F6E"/>
    <w:rsid w:val="003345FF"/>
    <w:rsid w:val="00335748"/>
    <w:rsid w:val="00335C4B"/>
    <w:rsid w:val="0033617A"/>
    <w:rsid w:val="0033714E"/>
    <w:rsid w:val="0034139D"/>
    <w:rsid w:val="00341A46"/>
    <w:rsid w:val="00341E72"/>
    <w:rsid w:val="00342567"/>
    <w:rsid w:val="003444AD"/>
    <w:rsid w:val="003445F4"/>
    <w:rsid w:val="003447FA"/>
    <w:rsid w:val="00346385"/>
    <w:rsid w:val="003463DC"/>
    <w:rsid w:val="00346B1C"/>
    <w:rsid w:val="00347BA6"/>
    <w:rsid w:val="00347F37"/>
    <w:rsid w:val="003501B2"/>
    <w:rsid w:val="00350401"/>
    <w:rsid w:val="003506ED"/>
    <w:rsid w:val="003507C8"/>
    <w:rsid w:val="00350873"/>
    <w:rsid w:val="00352643"/>
    <w:rsid w:val="00353A81"/>
    <w:rsid w:val="00353B2A"/>
    <w:rsid w:val="00354DE9"/>
    <w:rsid w:val="00355D6D"/>
    <w:rsid w:val="003605CB"/>
    <w:rsid w:val="003622A1"/>
    <w:rsid w:val="003622E4"/>
    <w:rsid w:val="00364099"/>
    <w:rsid w:val="003640B8"/>
    <w:rsid w:val="003657C4"/>
    <w:rsid w:val="00365882"/>
    <w:rsid w:val="003705BA"/>
    <w:rsid w:val="00370F81"/>
    <w:rsid w:val="00372B17"/>
    <w:rsid w:val="0037378A"/>
    <w:rsid w:val="003739DF"/>
    <w:rsid w:val="00374468"/>
    <w:rsid w:val="00374E90"/>
    <w:rsid w:val="003758BF"/>
    <w:rsid w:val="00377812"/>
    <w:rsid w:val="00377C8B"/>
    <w:rsid w:val="00377F30"/>
    <w:rsid w:val="003823C3"/>
    <w:rsid w:val="00382DAB"/>
    <w:rsid w:val="00383296"/>
    <w:rsid w:val="00385416"/>
    <w:rsid w:val="00385597"/>
    <w:rsid w:val="003860BC"/>
    <w:rsid w:val="00386E12"/>
    <w:rsid w:val="00387594"/>
    <w:rsid w:val="00387A30"/>
    <w:rsid w:val="00390C91"/>
    <w:rsid w:val="003916A5"/>
    <w:rsid w:val="00391BC5"/>
    <w:rsid w:val="00393664"/>
    <w:rsid w:val="00393755"/>
    <w:rsid w:val="0039404C"/>
    <w:rsid w:val="00394325"/>
    <w:rsid w:val="00394B0B"/>
    <w:rsid w:val="00397393"/>
    <w:rsid w:val="00397882"/>
    <w:rsid w:val="003A0799"/>
    <w:rsid w:val="003A0BB9"/>
    <w:rsid w:val="003A1FAD"/>
    <w:rsid w:val="003A2E1C"/>
    <w:rsid w:val="003A39E6"/>
    <w:rsid w:val="003B06BD"/>
    <w:rsid w:val="003B1467"/>
    <w:rsid w:val="003B1861"/>
    <w:rsid w:val="003B20CB"/>
    <w:rsid w:val="003B233C"/>
    <w:rsid w:val="003B3AA4"/>
    <w:rsid w:val="003B6423"/>
    <w:rsid w:val="003B70DB"/>
    <w:rsid w:val="003C0092"/>
    <w:rsid w:val="003C2127"/>
    <w:rsid w:val="003C3F34"/>
    <w:rsid w:val="003C41CB"/>
    <w:rsid w:val="003C4209"/>
    <w:rsid w:val="003C4D47"/>
    <w:rsid w:val="003C5921"/>
    <w:rsid w:val="003C59CB"/>
    <w:rsid w:val="003C61E6"/>
    <w:rsid w:val="003C6A64"/>
    <w:rsid w:val="003C6F4A"/>
    <w:rsid w:val="003D0066"/>
    <w:rsid w:val="003D057F"/>
    <w:rsid w:val="003D0950"/>
    <w:rsid w:val="003D0D86"/>
    <w:rsid w:val="003D139E"/>
    <w:rsid w:val="003D3367"/>
    <w:rsid w:val="003D395E"/>
    <w:rsid w:val="003D68A1"/>
    <w:rsid w:val="003D6EF8"/>
    <w:rsid w:val="003D734E"/>
    <w:rsid w:val="003E0751"/>
    <w:rsid w:val="003E1341"/>
    <w:rsid w:val="003E19AA"/>
    <w:rsid w:val="003E1A95"/>
    <w:rsid w:val="003E3302"/>
    <w:rsid w:val="003E3360"/>
    <w:rsid w:val="003E47CB"/>
    <w:rsid w:val="003E4E62"/>
    <w:rsid w:val="003E6256"/>
    <w:rsid w:val="003E63B6"/>
    <w:rsid w:val="003E6795"/>
    <w:rsid w:val="003E753E"/>
    <w:rsid w:val="003F1094"/>
    <w:rsid w:val="003F2947"/>
    <w:rsid w:val="003F376E"/>
    <w:rsid w:val="003F4845"/>
    <w:rsid w:val="003F56BE"/>
    <w:rsid w:val="003F6F96"/>
    <w:rsid w:val="003F7008"/>
    <w:rsid w:val="003F7032"/>
    <w:rsid w:val="003F7070"/>
    <w:rsid w:val="003F7267"/>
    <w:rsid w:val="003F7FD2"/>
    <w:rsid w:val="00400001"/>
    <w:rsid w:val="0040050D"/>
    <w:rsid w:val="00401C7F"/>
    <w:rsid w:val="0040385D"/>
    <w:rsid w:val="00404F68"/>
    <w:rsid w:val="004051BB"/>
    <w:rsid w:val="00406BC1"/>
    <w:rsid w:val="0040732A"/>
    <w:rsid w:val="00407767"/>
    <w:rsid w:val="0041032A"/>
    <w:rsid w:val="00410D3B"/>
    <w:rsid w:val="00412AC0"/>
    <w:rsid w:val="00412C3D"/>
    <w:rsid w:val="00413226"/>
    <w:rsid w:val="0041444A"/>
    <w:rsid w:val="00414585"/>
    <w:rsid w:val="0041470F"/>
    <w:rsid w:val="00414FE3"/>
    <w:rsid w:val="004214DE"/>
    <w:rsid w:val="00422E7B"/>
    <w:rsid w:val="00423F7C"/>
    <w:rsid w:val="004245FB"/>
    <w:rsid w:val="00426789"/>
    <w:rsid w:val="004268A7"/>
    <w:rsid w:val="00427BB5"/>
    <w:rsid w:val="004314C5"/>
    <w:rsid w:val="004329C5"/>
    <w:rsid w:val="00433857"/>
    <w:rsid w:val="004369D5"/>
    <w:rsid w:val="00442692"/>
    <w:rsid w:val="00442922"/>
    <w:rsid w:val="0044411D"/>
    <w:rsid w:val="00445D0A"/>
    <w:rsid w:val="0044701A"/>
    <w:rsid w:val="0045068D"/>
    <w:rsid w:val="00451996"/>
    <w:rsid w:val="0045251B"/>
    <w:rsid w:val="00453AE0"/>
    <w:rsid w:val="00453AEA"/>
    <w:rsid w:val="004556DA"/>
    <w:rsid w:val="00456EDA"/>
    <w:rsid w:val="00461C17"/>
    <w:rsid w:val="00463E8A"/>
    <w:rsid w:val="0046631D"/>
    <w:rsid w:val="00467036"/>
    <w:rsid w:val="00467742"/>
    <w:rsid w:val="00467D48"/>
    <w:rsid w:val="00470D09"/>
    <w:rsid w:val="00470DBD"/>
    <w:rsid w:val="004711DF"/>
    <w:rsid w:val="00471423"/>
    <w:rsid w:val="00471B70"/>
    <w:rsid w:val="00473F71"/>
    <w:rsid w:val="0047402B"/>
    <w:rsid w:val="00474031"/>
    <w:rsid w:val="00474686"/>
    <w:rsid w:val="00476859"/>
    <w:rsid w:val="004823C8"/>
    <w:rsid w:val="00482634"/>
    <w:rsid w:val="00483A42"/>
    <w:rsid w:val="004851DE"/>
    <w:rsid w:val="0048572B"/>
    <w:rsid w:val="00485800"/>
    <w:rsid w:val="00485CCF"/>
    <w:rsid w:val="0048626B"/>
    <w:rsid w:val="004869C7"/>
    <w:rsid w:val="00486DE2"/>
    <w:rsid w:val="00487053"/>
    <w:rsid w:val="004874FA"/>
    <w:rsid w:val="00490073"/>
    <w:rsid w:val="00490400"/>
    <w:rsid w:val="00490736"/>
    <w:rsid w:val="004928D1"/>
    <w:rsid w:val="00492CE5"/>
    <w:rsid w:val="004940FB"/>
    <w:rsid w:val="00494538"/>
    <w:rsid w:val="004949DA"/>
    <w:rsid w:val="00495509"/>
    <w:rsid w:val="00495BEB"/>
    <w:rsid w:val="00496093"/>
    <w:rsid w:val="004A2268"/>
    <w:rsid w:val="004A2A2A"/>
    <w:rsid w:val="004A2E29"/>
    <w:rsid w:val="004A5003"/>
    <w:rsid w:val="004A726E"/>
    <w:rsid w:val="004B05BE"/>
    <w:rsid w:val="004B2F4F"/>
    <w:rsid w:val="004B4B22"/>
    <w:rsid w:val="004B4F10"/>
    <w:rsid w:val="004B5AEA"/>
    <w:rsid w:val="004B5C36"/>
    <w:rsid w:val="004B6067"/>
    <w:rsid w:val="004C07F5"/>
    <w:rsid w:val="004C17BC"/>
    <w:rsid w:val="004C1B68"/>
    <w:rsid w:val="004C1BEA"/>
    <w:rsid w:val="004C5181"/>
    <w:rsid w:val="004C7456"/>
    <w:rsid w:val="004C77DC"/>
    <w:rsid w:val="004D0828"/>
    <w:rsid w:val="004D11E1"/>
    <w:rsid w:val="004D2257"/>
    <w:rsid w:val="004D39C8"/>
    <w:rsid w:val="004D58B8"/>
    <w:rsid w:val="004D5960"/>
    <w:rsid w:val="004D7170"/>
    <w:rsid w:val="004D7DB4"/>
    <w:rsid w:val="004E0356"/>
    <w:rsid w:val="004E2898"/>
    <w:rsid w:val="004E33FE"/>
    <w:rsid w:val="004E36F5"/>
    <w:rsid w:val="004E5923"/>
    <w:rsid w:val="004E5BE0"/>
    <w:rsid w:val="004E6605"/>
    <w:rsid w:val="004E726F"/>
    <w:rsid w:val="004E75D3"/>
    <w:rsid w:val="004F1503"/>
    <w:rsid w:val="004F228C"/>
    <w:rsid w:val="004F281D"/>
    <w:rsid w:val="004F2E51"/>
    <w:rsid w:val="004F2F71"/>
    <w:rsid w:val="004F30A2"/>
    <w:rsid w:val="004F33C1"/>
    <w:rsid w:val="004F4361"/>
    <w:rsid w:val="004F4499"/>
    <w:rsid w:val="004F5AC9"/>
    <w:rsid w:val="004F5D00"/>
    <w:rsid w:val="004F786D"/>
    <w:rsid w:val="004F7E80"/>
    <w:rsid w:val="004F7FB5"/>
    <w:rsid w:val="00500DFF"/>
    <w:rsid w:val="00500E59"/>
    <w:rsid w:val="005011AA"/>
    <w:rsid w:val="00505022"/>
    <w:rsid w:val="005055B4"/>
    <w:rsid w:val="00506196"/>
    <w:rsid w:val="00506AD0"/>
    <w:rsid w:val="00506C4F"/>
    <w:rsid w:val="00507537"/>
    <w:rsid w:val="00507C0F"/>
    <w:rsid w:val="005100BA"/>
    <w:rsid w:val="00511837"/>
    <w:rsid w:val="00513638"/>
    <w:rsid w:val="005142A7"/>
    <w:rsid w:val="00514B1A"/>
    <w:rsid w:val="00515AFE"/>
    <w:rsid w:val="00515E1B"/>
    <w:rsid w:val="00516185"/>
    <w:rsid w:val="005176A8"/>
    <w:rsid w:val="00522129"/>
    <w:rsid w:val="00524137"/>
    <w:rsid w:val="00525067"/>
    <w:rsid w:val="00526121"/>
    <w:rsid w:val="00526EA9"/>
    <w:rsid w:val="005275DB"/>
    <w:rsid w:val="00527A97"/>
    <w:rsid w:val="005302DD"/>
    <w:rsid w:val="00530A85"/>
    <w:rsid w:val="00530F59"/>
    <w:rsid w:val="00531A93"/>
    <w:rsid w:val="005323E0"/>
    <w:rsid w:val="0053499A"/>
    <w:rsid w:val="00535AD8"/>
    <w:rsid w:val="00535D98"/>
    <w:rsid w:val="00537186"/>
    <w:rsid w:val="00537194"/>
    <w:rsid w:val="00537D99"/>
    <w:rsid w:val="00540BD6"/>
    <w:rsid w:val="005413DA"/>
    <w:rsid w:val="00541F87"/>
    <w:rsid w:val="00542EC5"/>
    <w:rsid w:val="00543065"/>
    <w:rsid w:val="00543210"/>
    <w:rsid w:val="00544BC1"/>
    <w:rsid w:val="00544E0A"/>
    <w:rsid w:val="005459E8"/>
    <w:rsid w:val="00547292"/>
    <w:rsid w:val="00547D2C"/>
    <w:rsid w:val="0055029C"/>
    <w:rsid w:val="00550B49"/>
    <w:rsid w:val="00551F10"/>
    <w:rsid w:val="005522E4"/>
    <w:rsid w:val="00553A53"/>
    <w:rsid w:val="00553BC6"/>
    <w:rsid w:val="00553C55"/>
    <w:rsid w:val="00553DE5"/>
    <w:rsid w:val="005541F0"/>
    <w:rsid w:val="00555646"/>
    <w:rsid w:val="00556180"/>
    <w:rsid w:val="00557AB2"/>
    <w:rsid w:val="0056042B"/>
    <w:rsid w:val="0056050F"/>
    <w:rsid w:val="0056065A"/>
    <w:rsid w:val="00560871"/>
    <w:rsid w:val="00561B65"/>
    <w:rsid w:val="005638A5"/>
    <w:rsid w:val="005652E2"/>
    <w:rsid w:val="00565472"/>
    <w:rsid w:val="005676F2"/>
    <w:rsid w:val="00572188"/>
    <w:rsid w:val="00572ABE"/>
    <w:rsid w:val="00572C18"/>
    <w:rsid w:val="00573186"/>
    <w:rsid w:val="005801B2"/>
    <w:rsid w:val="0058066A"/>
    <w:rsid w:val="005810C1"/>
    <w:rsid w:val="00581806"/>
    <w:rsid w:val="005818CE"/>
    <w:rsid w:val="00581A01"/>
    <w:rsid w:val="005833F5"/>
    <w:rsid w:val="00583F21"/>
    <w:rsid w:val="00590AD7"/>
    <w:rsid w:val="00591FCF"/>
    <w:rsid w:val="0059352F"/>
    <w:rsid w:val="00594693"/>
    <w:rsid w:val="00594C51"/>
    <w:rsid w:val="00595519"/>
    <w:rsid w:val="00595CF0"/>
    <w:rsid w:val="0059793C"/>
    <w:rsid w:val="00597FB8"/>
    <w:rsid w:val="005A157A"/>
    <w:rsid w:val="005A1F65"/>
    <w:rsid w:val="005A371D"/>
    <w:rsid w:val="005A3901"/>
    <w:rsid w:val="005A5406"/>
    <w:rsid w:val="005A6025"/>
    <w:rsid w:val="005A738E"/>
    <w:rsid w:val="005B2274"/>
    <w:rsid w:val="005B271D"/>
    <w:rsid w:val="005B7BCB"/>
    <w:rsid w:val="005C014B"/>
    <w:rsid w:val="005C1013"/>
    <w:rsid w:val="005C181E"/>
    <w:rsid w:val="005C1BE1"/>
    <w:rsid w:val="005C1EDF"/>
    <w:rsid w:val="005C2385"/>
    <w:rsid w:val="005C3551"/>
    <w:rsid w:val="005C3C1B"/>
    <w:rsid w:val="005C3E50"/>
    <w:rsid w:val="005C4146"/>
    <w:rsid w:val="005C4E88"/>
    <w:rsid w:val="005C5265"/>
    <w:rsid w:val="005C7603"/>
    <w:rsid w:val="005D020B"/>
    <w:rsid w:val="005D0AD0"/>
    <w:rsid w:val="005D140B"/>
    <w:rsid w:val="005D1DDE"/>
    <w:rsid w:val="005D2C5A"/>
    <w:rsid w:val="005D3F11"/>
    <w:rsid w:val="005D489C"/>
    <w:rsid w:val="005D53A5"/>
    <w:rsid w:val="005D78EF"/>
    <w:rsid w:val="005E0102"/>
    <w:rsid w:val="005E02AF"/>
    <w:rsid w:val="005E105A"/>
    <w:rsid w:val="005E2907"/>
    <w:rsid w:val="005E3547"/>
    <w:rsid w:val="005E37E1"/>
    <w:rsid w:val="005E52AC"/>
    <w:rsid w:val="005E5BBE"/>
    <w:rsid w:val="005E684A"/>
    <w:rsid w:val="005E6AEF"/>
    <w:rsid w:val="005E70FA"/>
    <w:rsid w:val="005E798A"/>
    <w:rsid w:val="005E7AAC"/>
    <w:rsid w:val="005E7DE2"/>
    <w:rsid w:val="005F0323"/>
    <w:rsid w:val="005F06E5"/>
    <w:rsid w:val="005F0884"/>
    <w:rsid w:val="005F10ED"/>
    <w:rsid w:val="005F1FB4"/>
    <w:rsid w:val="005F2A17"/>
    <w:rsid w:val="005F2A80"/>
    <w:rsid w:val="005F2AA2"/>
    <w:rsid w:val="005F6138"/>
    <w:rsid w:val="005F70BC"/>
    <w:rsid w:val="005F7712"/>
    <w:rsid w:val="00602197"/>
    <w:rsid w:val="0060384C"/>
    <w:rsid w:val="00606D90"/>
    <w:rsid w:val="0060745C"/>
    <w:rsid w:val="00611941"/>
    <w:rsid w:val="00611B44"/>
    <w:rsid w:val="00612456"/>
    <w:rsid w:val="006127F2"/>
    <w:rsid w:val="006150E6"/>
    <w:rsid w:val="00616AE5"/>
    <w:rsid w:val="00617999"/>
    <w:rsid w:val="0062069E"/>
    <w:rsid w:val="0062150A"/>
    <w:rsid w:val="00622AA3"/>
    <w:rsid w:val="00622CFE"/>
    <w:rsid w:val="006230BE"/>
    <w:rsid w:val="0062439D"/>
    <w:rsid w:val="0062442C"/>
    <w:rsid w:val="00624560"/>
    <w:rsid w:val="00624C57"/>
    <w:rsid w:val="00625146"/>
    <w:rsid w:val="006259BE"/>
    <w:rsid w:val="00625AE7"/>
    <w:rsid w:val="00625F67"/>
    <w:rsid w:val="00627289"/>
    <w:rsid w:val="006273A3"/>
    <w:rsid w:val="0063026F"/>
    <w:rsid w:val="0063029A"/>
    <w:rsid w:val="00630521"/>
    <w:rsid w:val="006309A0"/>
    <w:rsid w:val="00631A26"/>
    <w:rsid w:val="00631DC0"/>
    <w:rsid w:val="00631FCB"/>
    <w:rsid w:val="0063277E"/>
    <w:rsid w:val="00632F2E"/>
    <w:rsid w:val="006338C8"/>
    <w:rsid w:val="00633FDD"/>
    <w:rsid w:val="0063400E"/>
    <w:rsid w:val="0063406A"/>
    <w:rsid w:val="006345D4"/>
    <w:rsid w:val="006360B7"/>
    <w:rsid w:val="0063632C"/>
    <w:rsid w:val="0063632E"/>
    <w:rsid w:val="00636D30"/>
    <w:rsid w:val="006372CC"/>
    <w:rsid w:val="00640326"/>
    <w:rsid w:val="00641ADB"/>
    <w:rsid w:val="0064222C"/>
    <w:rsid w:val="00643B18"/>
    <w:rsid w:val="006459FE"/>
    <w:rsid w:val="00647C9C"/>
    <w:rsid w:val="0065097F"/>
    <w:rsid w:val="00651AB1"/>
    <w:rsid w:val="00651B3A"/>
    <w:rsid w:val="006552C7"/>
    <w:rsid w:val="006556A1"/>
    <w:rsid w:val="0065718A"/>
    <w:rsid w:val="00657AF1"/>
    <w:rsid w:val="006601B6"/>
    <w:rsid w:val="0066116C"/>
    <w:rsid w:val="00662E7A"/>
    <w:rsid w:val="00664027"/>
    <w:rsid w:val="0066433F"/>
    <w:rsid w:val="006648B8"/>
    <w:rsid w:val="00664A68"/>
    <w:rsid w:val="00664FF1"/>
    <w:rsid w:val="00666DB9"/>
    <w:rsid w:val="0066746F"/>
    <w:rsid w:val="006678EC"/>
    <w:rsid w:val="00670BBB"/>
    <w:rsid w:val="00671727"/>
    <w:rsid w:val="0067344F"/>
    <w:rsid w:val="00674BF8"/>
    <w:rsid w:val="00674C57"/>
    <w:rsid w:val="00674F42"/>
    <w:rsid w:val="00675113"/>
    <w:rsid w:val="00675349"/>
    <w:rsid w:val="006801A1"/>
    <w:rsid w:val="00681BC3"/>
    <w:rsid w:val="006822ED"/>
    <w:rsid w:val="006824D8"/>
    <w:rsid w:val="00682969"/>
    <w:rsid w:val="00683802"/>
    <w:rsid w:val="00685746"/>
    <w:rsid w:val="00686290"/>
    <w:rsid w:val="00686B8C"/>
    <w:rsid w:val="00690D46"/>
    <w:rsid w:val="0069135A"/>
    <w:rsid w:val="0069138F"/>
    <w:rsid w:val="0069170E"/>
    <w:rsid w:val="00691AE7"/>
    <w:rsid w:val="00691C0D"/>
    <w:rsid w:val="00693269"/>
    <w:rsid w:val="00693893"/>
    <w:rsid w:val="00693D52"/>
    <w:rsid w:val="00694198"/>
    <w:rsid w:val="00694B66"/>
    <w:rsid w:val="0069529D"/>
    <w:rsid w:val="006960C6"/>
    <w:rsid w:val="006970D8"/>
    <w:rsid w:val="006978B1"/>
    <w:rsid w:val="00697AF5"/>
    <w:rsid w:val="006A072A"/>
    <w:rsid w:val="006A1D70"/>
    <w:rsid w:val="006A2734"/>
    <w:rsid w:val="006A3EE1"/>
    <w:rsid w:val="006A479A"/>
    <w:rsid w:val="006A4B6C"/>
    <w:rsid w:val="006A4C52"/>
    <w:rsid w:val="006A5978"/>
    <w:rsid w:val="006B00DD"/>
    <w:rsid w:val="006B0968"/>
    <w:rsid w:val="006B09D3"/>
    <w:rsid w:val="006B180F"/>
    <w:rsid w:val="006B21A7"/>
    <w:rsid w:val="006B2798"/>
    <w:rsid w:val="006B7476"/>
    <w:rsid w:val="006B75D4"/>
    <w:rsid w:val="006C145C"/>
    <w:rsid w:val="006C33BA"/>
    <w:rsid w:val="006C4786"/>
    <w:rsid w:val="006C51BC"/>
    <w:rsid w:val="006C54E7"/>
    <w:rsid w:val="006C5B99"/>
    <w:rsid w:val="006C6C6C"/>
    <w:rsid w:val="006C7E67"/>
    <w:rsid w:val="006D186E"/>
    <w:rsid w:val="006D2BC7"/>
    <w:rsid w:val="006D459E"/>
    <w:rsid w:val="006E13B6"/>
    <w:rsid w:val="006E14D9"/>
    <w:rsid w:val="006E3D2C"/>
    <w:rsid w:val="006E45AC"/>
    <w:rsid w:val="006E7FCD"/>
    <w:rsid w:val="006F01B2"/>
    <w:rsid w:val="006F147E"/>
    <w:rsid w:val="006F1C81"/>
    <w:rsid w:val="006F253A"/>
    <w:rsid w:val="006F367B"/>
    <w:rsid w:val="006F651A"/>
    <w:rsid w:val="0070046D"/>
    <w:rsid w:val="00704A20"/>
    <w:rsid w:val="00704FBF"/>
    <w:rsid w:val="007058D1"/>
    <w:rsid w:val="00706A2E"/>
    <w:rsid w:val="00706B72"/>
    <w:rsid w:val="0070707C"/>
    <w:rsid w:val="00710F50"/>
    <w:rsid w:val="0071128F"/>
    <w:rsid w:val="0071136E"/>
    <w:rsid w:val="007114C2"/>
    <w:rsid w:val="00711831"/>
    <w:rsid w:val="00711954"/>
    <w:rsid w:val="007152B6"/>
    <w:rsid w:val="007162D9"/>
    <w:rsid w:val="00716E8A"/>
    <w:rsid w:val="00717F85"/>
    <w:rsid w:val="00720044"/>
    <w:rsid w:val="00720137"/>
    <w:rsid w:val="007202C8"/>
    <w:rsid w:val="00721C99"/>
    <w:rsid w:val="007226A5"/>
    <w:rsid w:val="00724103"/>
    <w:rsid w:val="00724FFD"/>
    <w:rsid w:val="007263EF"/>
    <w:rsid w:val="00726E1F"/>
    <w:rsid w:val="00732272"/>
    <w:rsid w:val="00734010"/>
    <w:rsid w:val="0073538F"/>
    <w:rsid w:val="00735D9B"/>
    <w:rsid w:val="00737ECF"/>
    <w:rsid w:val="0074046E"/>
    <w:rsid w:val="00741563"/>
    <w:rsid w:val="0074181C"/>
    <w:rsid w:val="00742327"/>
    <w:rsid w:val="00742787"/>
    <w:rsid w:val="0074406E"/>
    <w:rsid w:val="007454DC"/>
    <w:rsid w:val="00745B22"/>
    <w:rsid w:val="00746CED"/>
    <w:rsid w:val="007538DF"/>
    <w:rsid w:val="00754533"/>
    <w:rsid w:val="007555D0"/>
    <w:rsid w:val="00756725"/>
    <w:rsid w:val="007575F5"/>
    <w:rsid w:val="007579BD"/>
    <w:rsid w:val="00763033"/>
    <w:rsid w:val="00763286"/>
    <w:rsid w:val="00766A60"/>
    <w:rsid w:val="00766AD0"/>
    <w:rsid w:val="007703D2"/>
    <w:rsid w:val="00771D83"/>
    <w:rsid w:val="00773C2B"/>
    <w:rsid w:val="007748F2"/>
    <w:rsid w:val="00775651"/>
    <w:rsid w:val="00776E6C"/>
    <w:rsid w:val="00777051"/>
    <w:rsid w:val="007809C3"/>
    <w:rsid w:val="00782FC2"/>
    <w:rsid w:val="00783253"/>
    <w:rsid w:val="00785C12"/>
    <w:rsid w:val="00787858"/>
    <w:rsid w:val="00787BDD"/>
    <w:rsid w:val="00790D68"/>
    <w:rsid w:val="007916C0"/>
    <w:rsid w:val="0079183E"/>
    <w:rsid w:val="00792B78"/>
    <w:rsid w:val="007935B4"/>
    <w:rsid w:val="00794042"/>
    <w:rsid w:val="00794F35"/>
    <w:rsid w:val="007960BA"/>
    <w:rsid w:val="00797E3F"/>
    <w:rsid w:val="007A09DF"/>
    <w:rsid w:val="007A1052"/>
    <w:rsid w:val="007A1B9F"/>
    <w:rsid w:val="007A1CA0"/>
    <w:rsid w:val="007A3CE9"/>
    <w:rsid w:val="007A67E8"/>
    <w:rsid w:val="007A6B6F"/>
    <w:rsid w:val="007A7D30"/>
    <w:rsid w:val="007B0D75"/>
    <w:rsid w:val="007B1721"/>
    <w:rsid w:val="007B30C7"/>
    <w:rsid w:val="007B38F7"/>
    <w:rsid w:val="007B3C2F"/>
    <w:rsid w:val="007B4B21"/>
    <w:rsid w:val="007B5CF7"/>
    <w:rsid w:val="007B6F58"/>
    <w:rsid w:val="007B70EB"/>
    <w:rsid w:val="007B74C3"/>
    <w:rsid w:val="007B75D9"/>
    <w:rsid w:val="007C0474"/>
    <w:rsid w:val="007C0A9E"/>
    <w:rsid w:val="007C1590"/>
    <w:rsid w:val="007C2A80"/>
    <w:rsid w:val="007C346E"/>
    <w:rsid w:val="007C4063"/>
    <w:rsid w:val="007C48CB"/>
    <w:rsid w:val="007C527F"/>
    <w:rsid w:val="007C52E5"/>
    <w:rsid w:val="007C573F"/>
    <w:rsid w:val="007C64BE"/>
    <w:rsid w:val="007C7217"/>
    <w:rsid w:val="007C7AE1"/>
    <w:rsid w:val="007D06F6"/>
    <w:rsid w:val="007D132B"/>
    <w:rsid w:val="007D233F"/>
    <w:rsid w:val="007D39A2"/>
    <w:rsid w:val="007D4F49"/>
    <w:rsid w:val="007D5B4B"/>
    <w:rsid w:val="007D7C30"/>
    <w:rsid w:val="007E0F5F"/>
    <w:rsid w:val="007E10DA"/>
    <w:rsid w:val="007E30BB"/>
    <w:rsid w:val="007E42F2"/>
    <w:rsid w:val="007E42F6"/>
    <w:rsid w:val="007E5A8D"/>
    <w:rsid w:val="007E5B0D"/>
    <w:rsid w:val="007E6B45"/>
    <w:rsid w:val="007E78DC"/>
    <w:rsid w:val="007F207B"/>
    <w:rsid w:val="007F2F79"/>
    <w:rsid w:val="007F409A"/>
    <w:rsid w:val="007F467B"/>
    <w:rsid w:val="007F4CA4"/>
    <w:rsid w:val="007F50EC"/>
    <w:rsid w:val="007F59C4"/>
    <w:rsid w:val="007F7687"/>
    <w:rsid w:val="00800860"/>
    <w:rsid w:val="00803A7E"/>
    <w:rsid w:val="00803EA0"/>
    <w:rsid w:val="00804635"/>
    <w:rsid w:val="00805A82"/>
    <w:rsid w:val="00806034"/>
    <w:rsid w:val="0080683F"/>
    <w:rsid w:val="0080749A"/>
    <w:rsid w:val="0080762C"/>
    <w:rsid w:val="0080776B"/>
    <w:rsid w:val="0080789A"/>
    <w:rsid w:val="008105D3"/>
    <w:rsid w:val="00810D7F"/>
    <w:rsid w:val="00810DB8"/>
    <w:rsid w:val="00811402"/>
    <w:rsid w:val="008124D5"/>
    <w:rsid w:val="008125CD"/>
    <w:rsid w:val="00812F00"/>
    <w:rsid w:val="00813869"/>
    <w:rsid w:val="00814E3B"/>
    <w:rsid w:val="00815800"/>
    <w:rsid w:val="00817BF4"/>
    <w:rsid w:val="00817D17"/>
    <w:rsid w:val="00820734"/>
    <w:rsid w:val="0082095E"/>
    <w:rsid w:val="008209C5"/>
    <w:rsid w:val="00821BC3"/>
    <w:rsid w:val="00824188"/>
    <w:rsid w:val="00824866"/>
    <w:rsid w:val="00825D8D"/>
    <w:rsid w:val="00831267"/>
    <w:rsid w:val="008323CE"/>
    <w:rsid w:val="008323ED"/>
    <w:rsid w:val="00832DFC"/>
    <w:rsid w:val="008337D9"/>
    <w:rsid w:val="0083424A"/>
    <w:rsid w:val="00834BF4"/>
    <w:rsid w:val="0083552A"/>
    <w:rsid w:val="00836582"/>
    <w:rsid w:val="00837280"/>
    <w:rsid w:val="00840274"/>
    <w:rsid w:val="00842792"/>
    <w:rsid w:val="00842A7B"/>
    <w:rsid w:val="00842AE6"/>
    <w:rsid w:val="00843811"/>
    <w:rsid w:val="00845DA0"/>
    <w:rsid w:val="008474FC"/>
    <w:rsid w:val="00847C66"/>
    <w:rsid w:val="00851DD0"/>
    <w:rsid w:val="00851DF3"/>
    <w:rsid w:val="00852362"/>
    <w:rsid w:val="00855515"/>
    <w:rsid w:val="00856764"/>
    <w:rsid w:val="00857067"/>
    <w:rsid w:val="0086055D"/>
    <w:rsid w:val="00860EB1"/>
    <w:rsid w:val="00862E39"/>
    <w:rsid w:val="00863E45"/>
    <w:rsid w:val="008655DB"/>
    <w:rsid w:val="00865C48"/>
    <w:rsid w:val="00866896"/>
    <w:rsid w:val="00867589"/>
    <w:rsid w:val="00870C2F"/>
    <w:rsid w:val="0087112D"/>
    <w:rsid w:val="0087124A"/>
    <w:rsid w:val="00871C1A"/>
    <w:rsid w:val="00872BE5"/>
    <w:rsid w:val="00873063"/>
    <w:rsid w:val="00873F67"/>
    <w:rsid w:val="00874DBC"/>
    <w:rsid w:val="0088190E"/>
    <w:rsid w:val="008840A4"/>
    <w:rsid w:val="00885A7C"/>
    <w:rsid w:val="008869BD"/>
    <w:rsid w:val="00887E8C"/>
    <w:rsid w:val="00890D2F"/>
    <w:rsid w:val="00895E82"/>
    <w:rsid w:val="008964AD"/>
    <w:rsid w:val="00896F99"/>
    <w:rsid w:val="008A01FC"/>
    <w:rsid w:val="008A0FBB"/>
    <w:rsid w:val="008A12FA"/>
    <w:rsid w:val="008A16BB"/>
    <w:rsid w:val="008A2011"/>
    <w:rsid w:val="008A260C"/>
    <w:rsid w:val="008A2C29"/>
    <w:rsid w:val="008A2C57"/>
    <w:rsid w:val="008A2DD3"/>
    <w:rsid w:val="008A3FF7"/>
    <w:rsid w:val="008A5322"/>
    <w:rsid w:val="008A569A"/>
    <w:rsid w:val="008A6EDC"/>
    <w:rsid w:val="008B021B"/>
    <w:rsid w:val="008B2B4B"/>
    <w:rsid w:val="008B2B91"/>
    <w:rsid w:val="008B2FB6"/>
    <w:rsid w:val="008B471D"/>
    <w:rsid w:val="008B5606"/>
    <w:rsid w:val="008B5655"/>
    <w:rsid w:val="008B59D9"/>
    <w:rsid w:val="008B5E65"/>
    <w:rsid w:val="008B6CEA"/>
    <w:rsid w:val="008B7985"/>
    <w:rsid w:val="008C1135"/>
    <w:rsid w:val="008C150A"/>
    <w:rsid w:val="008C154D"/>
    <w:rsid w:val="008C1D95"/>
    <w:rsid w:val="008C398D"/>
    <w:rsid w:val="008C4ABE"/>
    <w:rsid w:val="008C600A"/>
    <w:rsid w:val="008C62A6"/>
    <w:rsid w:val="008C7E43"/>
    <w:rsid w:val="008D0221"/>
    <w:rsid w:val="008D09B4"/>
    <w:rsid w:val="008D176F"/>
    <w:rsid w:val="008D1C08"/>
    <w:rsid w:val="008D1D12"/>
    <w:rsid w:val="008D1E02"/>
    <w:rsid w:val="008D2BBB"/>
    <w:rsid w:val="008D3220"/>
    <w:rsid w:val="008D3348"/>
    <w:rsid w:val="008D4518"/>
    <w:rsid w:val="008D45C6"/>
    <w:rsid w:val="008D4811"/>
    <w:rsid w:val="008D4E87"/>
    <w:rsid w:val="008D7C7F"/>
    <w:rsid w:val="008E018E"/>
    <w:rsid w:val="008E0299"/>
    <w:rsid w:val="008E2099"/>
    <w:rsid w:val="008E2750"/>
    <w:rsid w:val="008E37F0"/>
    <w:rsid w:val="008E44D6"/>
    <w:rsid w:val="008E644B"/>
    <w:rsid w:val="008F04D2"/>
    <w:rsid w:val="008F1A2E"/>
    <w:rsid w:val="008F2773"/>
    <w:rsid w:val="008F29BB"/>
    <w:rsid w:val="008F388D"/>
    <w:rsid w:val="008F61CE"/>
    <w:rsid w:val="008F7EFC"/>
    <w:rsid w:val="0090120C"/>
    <w:rsid w:val="00901532"/>
    <w:rsid w:val="009022B0"/>
    <w:rsid w:val="00902A1A"/>
    <w:rsid w:val="00903329"/>
    <w:rsid w:val="00903413"/>
    <w:rsid w:val="009050F7"/>
    <w:rsid w:val="009074BF"/>
    <w:rsid w:val="00907B69"/>
    <w:rsid w:val="00907E47"/>
    <w:rsid w:val="009111AE"/>
    <w:rsid w:val="009113C5"/>
    <w:rsid w:val="00912378"/>
    <w:rsid w:val="00912AD1"/>
    <w:rsid w:val="00912B0B"/>
    <w:rsid w:val="00913987"/>
    <w:rsid w:val="00915103"/>
    <w:rsid w:val="0091541F"/>
    <w:rsid w:val="00916810"/>
    <w:rsid w:val="00917282"/>
    <w:rsid w:val="00920A77"/>
    <w:rsid w:val="00920CD5"/>
    <w:rsid w:val="00923D49"/>
    <w:rsid w:val="0092471A"/>
    <w:rsid w:val="00925458"/>
    <w:rsid w:val="00930F1E"/>
    <w:rsid w:val="00931D16"/>
    <w:rsid w:val="00931D31"/>
    <w:rsid w:val="009335DA"/>
    <w:rsid w:val="00934311"/>
    <w:rsid w:val="009348BE"/>
    <w:rsid w:val="00934C88"/>
    <w:rsid w:val="00935DBC"/>
    <w:rsid w:val="00935FB2"/>
    <w:rsid w:val="00936D2D"/>
    <w:rsid w:val="00937729"/>
    <w:rsid w:val="00937D3F"/>
    <w:rsid w:val="009426E9"/>
    <w:rsid w:val="009439E1"/>
    <w:rsid w:val="00943B1A"/>
    <w:rsid w:val="00944498"/>
    <w:rsid w:val="00945D81"/>
    <w:rsid w:val="0094668C"/>
    <w:rsid w:val="00946AD0"/>
    <w:rsid w:val="009504F2"/>
    <w:rsid w:val="009511AF"/>
    <w:rsid w:val="00952018"/>
    <w:rsid w:val="00952FBD"/>
    <w:rsid w:val="00953BA0"/>
    <w:rsid w:val="00954120"/>
    <w:rsid w:val="00955934"/>
    <w:rsid w:val="009559AB"/>
    <w:rsid w:val="00956816"/>
    <w:rsid w:val="00956A48"/>
    <w:rsid w:val="00961464"/>
    <w:rsid w:val="0096207E"/>
    <w:rsid w:val="00962F17"/>
    <w:rsid w:val="009633CF"/>
    <w:rsid w:val="009655A1"/>
    <w:rsid w:val="00970425"/>
    <w:rsid w:val="00970DF5"/>
    <w:rsid w:val="009710C2"/>
    <w:rsid w:val="00971DA5"/>
    <w:rsid w:val="00972331"/>
    <w:rsid w:val="0097293C"/>
    <w:rsid w:val="00973097"/>
    <w:rsid w:val="009746D4"/>
    <w:rsid w:val="00974A69"/>
    <w:rsid w:val="009759C5"/>
    <w:rsid w:val="009773E4"/>
    <w:rsid w:val="00980233"/>
    <w:rsid w:val="00981319"/>
    <w:rsid w:val="009813F1"/>
    <w:rsid w:val="00982440"/>
    <w:rsid w:val="00982724"/>
    <w:rsid w:val="00982731"/>
    <w:rsid w:val="009828CF"/>
    <w:rsid w:val="009835BB"/>
    <w:rsid w:val="0098452C"/>
    <w:rsid w:val="00984F22"/>
    <w:rsid w:val="00985A33"/>
    <w:rsid w:val="00986D41"/>
    <w:rsid w:val="00987F68"/>
    <w:rsid w:val="00990180"/>
    <w:rsid w:val="00991AE6"/>
    <w:rsid w:val="00991AE9"/>
    <w:rsid w:val="0099211E"/>
    <w:rsid w:val="00992919"/>
    <w:rsid w:val="0099517F"/>
    <w:rsid w:val="00996ACD"/>
    <w:rsid w:val="00996AFA"/>
    <w:rsid w:val="00996F4C"/>
    <w:rsid w:val="009A2B45"/>
    <w:rsid w:val="009A3CD5"/>
    <w:rsid w:val="009A5F20"/>
    <w:rsid w:val="009A76A3"/>
    <w:rsid w:val="009A7E21"/>
    <w:rsid w:val="009B07A3"/>
    <w:rsid w:val="009B1C54"/>
    <w:rsid w:val="009B282A"/>
    <w:rsid w:val="009B2940"/>
    <w:rsid w:val="009B4BBE"/>
    <w:rsid w:val="009B579F"/>
    <w:rsid w:val="009B6924"/>
    <w:rsid w:val="009B733E"/>
    <w:rsid w:val="009B74F3"/>
    <w:rsid w:val="009C0606"/>
    <w:rsid w:val="009C0F55"/>
    <w:rsid w:val="009C1E3A"/>
    <w:rsid w:val="009C2450"/>
    <w:rsid w:val="009C26B2"/>
    <w:rsid w:val="009C6318"/>
    <w:rsid w:val="009C65DD"/>
    <w:rsid w:val="009C65E5"/>
    <w:rsid w:val="009C7321"/>
    <w:rsid w:val="009D0C6A"/>
    <w:rsid w:val="009D3A6C"/>
    <w:rsid w:val="009D4560"/>
    <w:rsid w:val="009D4C84"/>
    <w:rsid w:val="009D5112"/>
    <w:rsid w:val="009D5623"/>
    <w:rsid w:val="009D5AB1"/>
    <w:rsid w:val="009E0008"/>
    <w:rsid w:val="009E135A"/>
    <w:rsid w:val="009E163E"/>
    <w:rsid w:val="009E1E52"/>
    <w:rsid w:val="009E2399"/>
    <w:rsid w:val="009F2D1F"/>
    <w:rsid w:val="009F6261"/>
    <w:rsid w:val="009F7426"/>
    <w:rsid w:val="009F7BA6"/>
    <w:rsid w:val="00A055F9"/>
    <w:rsid w:val="00A05669"/>
    <w:rsid w:val="00A0569E"/>
    <w:rsid w:val="00A05DFF"/>
    <w:rsid w:val="00A066D6"/>
    <w:rsid w:val="00A10B3C"/>
    <w:rsid w:val="00A117D4"/>
    <w:rsid w:val="00A12C71"/>
    <w:rsid w:val="00A135EE"/>
    <w:rsid w:val="00A146FF"/>
    <w:rsid w:val="00A15567"/>
    <w:rsid w:val="00A16E42"/>
    <w:rsid w:val="00A178DF"/>
    <w:rsid w:val="00A17F20"/>
    <w:rsid w:val="00A2115C"/>
    <w:rsid w:val="00A251C0"/>
    <w:rsid w:val="00A2730D"/>
    <w:rsid w:val="00A2740D"/>
    <w:rsid w:val="00A276CF"/>
    <w:rsid w:val="00A278BC"/>
    <w:rsid w:val="00A279BE"/>
    <w:rsid w:val="00A302A7"/>
    <w:rsid w:val="00A30EFC"/>
    <w:rsid w:val="00A31E0B"/>
    <w:rsid w:val="00A32B52"/>
    <w:rsid w:val="00A32F5A"/>
    <w:rsid w:val="00A33092"/>
    <w:rsid w:val="00A33A2D"/>
    <w:rsid w:val="00A34DDD"/>
    <w:rsid w:val="00A37B75"/>
    <w:rsid w:val="00A403DD"/>
    <w:rsid w:val="00A42BF4"/>
    <w:rsid w:val="00A42F79"/>
    <w:rsid w:val="00A435D2"/>
    <w:rsid w:val="00A43CE6"/>
    <w:rsid w:val="00A43ECA"/>
    <w:rsid w:val="00A45F3F"/>
    <w:rsid w:val="00A466B6"/>
    <w:rsid w:val="00A47767"/>
    <w:rsid w:val="00A47A6A"/>
    <w:rsid w:val="00A51168"/>
    <w:rsid w:val="00A5286D"/>
    <w:rsid w:val="00A52FC9"/>
    <w:rsid w:val="00A53131"/>
    <w:rsid w:val="00A535DA"/>
    <w:rsid w:val="00A5391F"/>
    <w:rsid w:val="00A54B27"/>
    <w:rsid w:val="00A5547F"/>
    <w:rsid w:val="00A5582A"/>
    <w:rsid w:val="00A55A07"/>
    <w:rsid w:val="00A571AD"/>
    <w:rsid w:val="00A57C4F"/>
    <w:rsid w:val="00A61850"/>
    <w:rsid w:val="00A624FB"/>
    <w:rsid w:val="00A642BF"/>
    <w:rsid w:val="00A6625C"/>
    <w:rsid w:val="00A66678"/>
    <w:rsid w:val="00A66EE5"/>
    <w:rsid w:val="00A72955"/>
    <w:rsid w:val="00A73B9E"/>
    <w:rsid w:val="00A746F0"/>
    <w:rsid w:val="00A754FD"/>
    <w:rsid w:val="00A76044"/>
    <w:rsid w:val="00A7610A"/>
    <w:rsid w:val="00A8003E"/>
    <w:rsid w:val="00A800B5"/>
    <w:rsid w:val="00A815A9"/>
    <w:rsid w:val="00A81804"/>
    <w:rsid w:val="00A824F9"/>
    <w:rsid w:val="00A826B1"/>
    <w:rsid w:val="00A82913"/>
    <w:rsid w:val="00A9058A"/>
    <w:rsid w:val="00A907E0"/>
    <w:rsid w:val="00A91149"/>
    <w:rsid w:val="00A94676"/>
    <w:rsid w:val="00A947ED"/>
    <w:rsid w:val="00A95190"/>
    <w:rsid w:val="00A957A7"/>
    <w:rsid w:val="00A96B75"/>
    <w:rsid w:val="00A9730B"/>
    <w:rsid w:val="00A975CB"/>
    <w:rsid w:val="00A97E3D"/>
    <w:rsid w:val="00AA02C8"/>
    <w:rsid w:val="00AA0E5B"/>
    <w:rsid w:val="00AA10B5"/>
    <w:rsid w:val="00AA168F"/>
    <w:rsid w:val="00AA19C2"/>
    <w:rsid w:val="00AA3235"/>
    <w:rsid w:val="00AA3AC4"/>
    <w:rsid w:val="00AA4AE1"/>
    <w:rsid w:val="00AA4CCF"/>
    <w:rsid w:val="00AA5895"/>
    <w:rsid w:val="00AA6DAE"/>
    <w:rsid w:val="00AA7704"/>
    <w:rsid w:val="00AB16A4"/>
    <w:rsid w:val="00AB1AFA"/>
    <w:rsid w:val="00AB1B7D"/>
    <w:rsid w:val="00AB285B"/>
    <w:rsid w:val="00AB2DC1"/>
    <w:rsid w:val="00AB2F6C"/>
    <w:rsid w:val="00AB314B"/>
    <w:rsid w:val="00AB31DC"/>
    <w:rsid w:val="00AB323A"/>
    <w:rsid w:val="00AB380D"/>
    <w:rsid w:val="00AB44E5"/>
    <w:rsid w:val="00AB5D72"/>
    <w:rsid w:val="00AB6EA5"/>
    <w:rsid w:val="00AB7D41"/>
    <w:rsid w:val="00AC0340"/>
    <w:rsid w:val="00AC0AE7"/>
    <w:rsid w:val="00AC3F44"/>
    <w:rsid w:val="00AC48FB"/>
    <w:rsid w:val="00AC63AC"/>
    <w:rsid w:val="00AC7BEF"/>
    <w:rsid w:val="00AC7C53"/>
    <w:rsid w:val="00AD075B"/>
    <w:rsid w:val="00AD0F79"/>
    <w:rsid w:val="00AD29DA"/>
    <w:rsid w:val="00AD5953"/>
    <w:rsid w:val="00AD62BE"/>
    <w:rsid w:val="00AD64B8"/>
    <w:rsid w:val="00AD7D68"/>
    <w:rsid w:val="00AE031C"/>
    <w:rsid w:val="00AE035D"/>
    <w:rsid w:val="00AE0540"/>
    <w:rsid w:val="00AE0AC1"/>
    <w:rsid w:val="00AE0FD9"/>
    <w:rsid w:val="00AE11DF"/>
    <w:rsid w:val="00AE18CD"/>
    <w:rsid w:val="00AE22D0"/>
    <w:rsid w:val="00AE2D93"/>
    <w:rsid w:val="00AE2EFF"/>
    <w:rsid w:val="00AE39F2"/>
    <w:rsid w:val="00AE4343"/>
    <w:rsid w:val="00AE6081"/>
    <w:rsid w:val="00AE70B5"/>
    <w:rsid w:val="00AF0525"/>
    <w:rsid w:val="00AF100F"/>
    <w:rsid w:val="00AF3F3A"/>
    <w:rsid w:val="00AF5087"/>
    <w:rsid w:val="00AF5755"/>
    <w:rsid w:val="00AF5914"/>
    <w:rsid w:val="00AF6073"/>
    <w:rsid w:val="00AF71C5"/>
    <w:rsid w:val="00AF79A9"/>
    <w:rsid w:val="00AF7B91"/>
    <w:rsid w:val="00B00093"/>
    <w:rsid w:val="00B01718"/>
    <w:rsid w:val="00B032A1"/>
    <w:rsid w:val="00B03592"/>
    <w:rsid w:val="00B03F83"/>
    <w:rsid w:val="00B04512"/>
    <w:rsid w:val="00B04F8F"/>
    <w:rsid w:val="00B05A72"/>
    <w:rsid w:val="00B05ECC"/>
    <w:rsid w:val="00B07EC7"/>
    <w:rsid w:val="00B10372"/>
    <w:rsid w:val="00B10E94"/>
    <w:rsid w:val="00B110D4"/>
    <w:rsid w:val="00B115E4"/>
    <w:rsid w:val="00B11E5B"/>
    <w:rsid w:val="00B12567"/>
    <w:rsid w:val="00B131E8"/>
    <w:rsid w:val="00B13288"/>
    <w:rsid w:val="00B15974"/>
    <w:rsid w:val="00B163AB"/>
    <w:rsid w:val="00B178E4"/>
    <w:rsid w:val="00B2005D"/>
    <w:rsid w:val="00B20F67"/>
    <w:rsid w:val="00B21B47"/>
    <w:rsid w:val="00B271DB"/>
    <w:rsid w:val="00B31FCC"/>
    <w:rsid w:val="00B32F58"/>
    <w:rsid w:val="00B33381"/>
    <w:rsid w:val="00B35B5B"/>
    <w:rsid w:val="00B36E47"/>
    <w:rsid w:val="00B37B7B"/>
    <w:rsid w:val="00B417DF"/>
    <w:rsid w:val="00B42980"/>
    <w:rsid w:val="00B42A52"/>
    <w:rsid w:val="00B42CBB"/>
    <w:rsid w:val="00B42E9A"/>
    <w:rsid w:val="00B434FE"/>
    <w:rsid w:val="00B44958"/>
    <w:rsid w:val="00B45155"/>
    <w:rsid w:val="00B45449"/>
    <w:rsid w:val="00B51CEB"/>
    <w:rsid w:val="00B521D2"/>
    <w:rsid w:val="00B527D1"/>
    <w:rsid w:val="00B52C24"/>
    <w:rsid w:val="00B54C9A"/>
    <w:rsid w:val="00B5528E"/>
    <w:rsid w:val="00B564E5"/>
    <w:rsid w:val="00B57CA6"/>
    <w:rsid w:val="00B6005A"/>
    <w:rsid w:val="00B604CE"/>
    <w:rsid w:val="00B61013"/>
    <w:rsid w:val="00B619C9"/>
    <w:rsid w:val="00B62A68"/>
    <w:rsid w:val="00B631CB"/>
    <w:rsid w:val="00B70B10"/>
    <w:rsid w:val="00B70B59"/>
    <w:rsid w:val="00B71029"/>
    <w:rsid w:val="00B72A6B"/>
    <w:rsid w:val="00B72AAE"/>
    <w:rsid w:val="00B7304E"/>
    <w:rsid w:val="00B73D25"/>
    <w:rsid w:val="00B74730"/>
    <w:rsid w:val="00B7593C"/>
    <w:rsid w:val="00B76205"/>
    <w:rsid w:val="00B80944"/>
    <w:rsid w:val="00B80DFB"/>
    <w:rsid w:val="00B80EBD"/>
    <w:rsid w:val="00B81E7D"/>
    <w:rsid w:val="00B8324D"/>
    <w:rsid w:val="00B832A4"/>
    <w:rsid w:val="00B8340F"/>
    <w:rsid w:val="00B8392E"/>
    <w:rsid w:val="00B8606B"/>
    <w:rsid w:val="00B86084"/>
    <w:rsid w:val="00B905F5"/>
    <w:rsid w:val="00B92020"/>
    <w:rsid w:val="00B92E22"/>
    <w:rsid w:val="00B92EC1"/>
    <w:rsid w:val="00B931B6"/>
    <w:rsid w:val="00B93995"/>
    <w:rsid w:val="00B94D7D"/>
    <w:rsid w:val="00B951F7"/>
    <w:rsid w:val="00B95222"/>
    <w:rsid w:val="00B96657"/>
    <w:rsid w:val="00B96B3E"/>
    <w:rsid w:val="00B96B6C"/>
    <w:rsid w:val="00B97DCA"/>
    <w:rsid w:val="00BA004C"/>
    <w:rsid w:val="00BA138C"/>
    <w:rsid w:val="00BA16BD"/>
    <w:rsid w:val="00BA2519"/>
    <w:rsid w:val="00BA3AFF"/>
    <w:rsid w:val="00BA3B0A"/>
    <w:rsid w:val="00BA51EE"/>
    <w:rsid w:val="00BA5DD8"/>
    <w:rsid w:val="00BA5E89"/>
    <w:rsid w:val="00BA6278"/>
    <w:rsid w:val="00BA6285"/>
    <w:rsid w:val="00BB2157"/>
    <w:rsid w:val="00BB2A1D"/>
    <w:rsid w:val="00BB376C"/>
    <w:rsid w:val="00BB397B"/>
    <w:rsid w:val="00BB4C44"/>
    <w:rsid w:val="00BB581A"/>
    <w:rsid w:val="00BB5CDF"/>
    <w:rsid w:val="00BB70AD"/>
    <w:rsid w:val="00BB7D4D"/>
    <w:rsid w:val="00BC0185"/>
    <w:rsid w:val="00BC145A"/>
    <w:rsid w:val="00BC14C1"/>
    <w:rsid w:val="00BC25AD"/>
    <w:rsid w:val="00BC3515"/>
    <w:rsid w:val="00BC408E"/>
    <w:rsid w:val="00BC4124"/>
    <w:rsid w:val="00BC66C0"/>
    <w:rsid w:val="00BC6D54"/>
    <w:rsid w:val="00BC7355"/>
    <w:rsid w:val="00BD003E"/>
    <w:rsid w:val="00BD0A3F"/>
    <w:rsid w:val="00BD3234"/>
    <w:rsid w:val="00BD3A7E"/>
    <w:rsid w:val="00BD6278"/>
    <w:rsid w:val="00BD745E"/>
    <w:rsid w:val="00BE03FC"/>
    <w:rsid w:val="00BE0F40"/>
    <w:rsid w:val="00BE1990"/>
    <w:rsid w:val="00BE2489"/>
    <w:rsid w:val="00BE34D6"/>
    <w:rsid w:val="00BE3E27"/>
    <w:rsid w:val="00BE4831"/>
    <w:rsid w:val="00BE5C39"/>
    <w:rsid w:val="00BE7E0B"/>
    <w:rsid w:val="00BF3098"/>
    <w:rsid w:val="00BF379E"/>
    <w:rsid w:val="00BF3AAA"/>
    <w:rsid w:val="00BF520D"/>
    <w:rsid w:val="00BF6260"/>
    <w:rsid w:val="00BF7868"/>
    <w:rsid w:val="00C00EFE"/>
    <w:rsid w:val="00C013CA"/>
    <w:rsid w:val="00C01B52"/>
    <w:rsid w:val="00C02A61"/>
    <w:rsid w:val="00C0340D"/>
    <w:rsid w:val="00C03B30"/>
    <w:rsid w:val="00C04715"/>
    <w:rsid w:val="00C0493A"/>
    <w:rsid w:val="00C04F29"/>
    <w:rsid w:val="00C0672A"/>
    <w:rsid w:val="00C06ED0"/>
    <w:rsid w:val="00C07542"/>
    <w:rsid w:val="00C07562"/>
    <w:rsid w:val="00C10278"/>
    <w:rsid w:val="00C10C76"/>
    <w:rsid w:val="00C11F68"/>
    <w:rsid w:val="00C126BB"/>
    <w:rsid w:val="00C13828"/>
    <w:rsid w:val="00C14EED"/>
    <w:rsid w:val="00C162A1"/>
    <w:rsid w:val="00C16A65"/>
    <w:rsid w:val="00C16CDF"/>
    <w:rsid w:val="00C17546"/>
    <w:rsid w:val="00C24977"/>
    <w:rsid w:val="00C250E4"/>
    <w:rsid w:val="00C25638"/>
    <w:rsid w:val="00C262CB"/>
    <w:rsid w:val="00C3021F"/>
    <w:rsid w:val="00C305E8"/>
    <w:rsid w:val="00C31AEF"/>
    <w:rsid w:val="00C32015"/>
    <w:rsid w:val="00C3306F"/>
    <w:rsid w:val="00C34D33"/>
    <w:rsid w:val="00C34D4D"/>
    <w:rsid w:val="00C35776"/>
    <w:rsid w:val="00C35B01"/>
    <w:rsid w:val="00C35CF5"/>
    <w:rsid w:val="00C366BD"/>
    <w:rsid w:val="00C36760"/>
    <w:rsid w:val="00C37254"/>
    <w:rsid w:val="00C376F3"/>
    <w:rsid w:val="00C377FD"/>
    <w:rsid w:val="00C37921"/>
    <w:rsid w:val="00C42792"/>
    <w:rsid w:val="00C43464"/>
    <w:rsid w:val="00C435DA"/>
    <w:rsid w:val="00C445FE"/>
    <w:rsid w:val="00C45195"/>
    <w:rsid w:val="00C46664"/>
    <w:rsid w:val="00C4719F"/>
    <w:rsid w:val="00C47482"/>
    <w:rsid w:val="00C47813"/>
    <w:rsid w:val="00C502FD"/>
    <w:rsid w:val="00C50C8F"/>
    <w:rsid w:val="00C5120E"/>
    <w:rsid w:val="00C51508"/>
    <w:rsid w:val="00C53441"/>
    <w:rsid w:val="00C535D2"/>
    <w:rsid w:val="00C53CBB"/>
    <w:rsid w:val="00C545AB"/>
    <w:rsid w:val="00C56C23"/>
    <w:rsid w:val="00C6011E"/>
    <w:rsid w:val="00C6021D"/>
    <w:rsid w:val="00C60A36"/>
    <w:rsid w:val="00C61A45"/>
    <w:rsid w:val="00C61F2E"/>
    <w:rsid w:val="00C640EA"/>
    <w:rsid w:val="00C64CCF"/>
    <w:rsid w:val="00C71180"/>
    <w:rsid w:val="00C71780"/>
    <w:rsid w:val="00C71D1B"/>
    <w:rsid w:val="00C721E7"/>
    <w:rsid w:val="00C72C5B"/>
    <w:rsid w:val="00C72D83"/>
    <w:rsid w:val="00C73215"/>
    <w:rsid w:val="00C75BDA"/>
    <w:rsid w:val="00C75E37"/>
    <w:rsid w:val="00C75FCC"/>
    <w:rsid w:val="00C76035"/>
    <w:rsid w:val="00C767B4"/>
    <w:rsid w:val="00C7787A"/>
    <w:rsid w:val="00C801E6"/>
    <w:rsid w:val="00C80D90"/>
    <w:rsid w:val="00C812C7"/>
    <w:rsid w:val="00C8417E"/>
    <w:rsid w:val="00C85459"/>
    <w:rsid w:val="00C86CDB"/>
    <w:rsid w:val="00C872AF"/>
    <w:rsid w:val="00C9109A"/>
    <w:rsid w:val="00C958CF"/>
    <w:rsid w:val="00C95D0C"/>
    <w:rsid w:val="00CA03B3"/>
    <w:rsid w:val="00CA0BF2"/>
    <w:rsid w:val="00CA0C15"/>
    <w:rsid w:val="00CA1CD2"/>
    <w:rsid w:val="00CA1D00"/>
    <w:rsid w:val="00CA37DA"/>
    <w:rsid w:val="00CA3833"/>
    <w:rsid w:val="00CA3D4D"/>
    <w:rsid w:val="00CA4230"/>
    <w:rsid w:val="00CA42E0"/>
    <w:rsid w:val="00CA5922"/>
    <w:rsid w:val="00CA5EAB"/>
    <w:rsid w:val="00CA63C1"/>
    <w:rsid w:val="00CA695D"/>
    <w:rsid w:val="00CA6BF1"/>
    <w:rsid w:val="00CA7766"/>
    <w:rsid w:val="00CB095F"/>
    <w:rsid w:val="00CB274F"/>
    <w:rsid w:val="00CB2CB5"/>
    <w:rsid w:val="00CB338C"/>
    <w:rsid w:val="00CB3715"/>
    <w:rsid w:val="00CB4B19"/>
    <w:rsid w:val="00CC30D4"/>
    <w:rsid w:val="00CC3945"/>
    <w:rsid w:val="00CC432B"/>
    <w:rsid w:val="00CD04DF"/>
    <w:rsid w:val="00CD066C"/>
    <w:rsid w:val="00CD15FC"/>
    <w:rsid w:val="00CD387F"/>
    <w:rsid w:val="00CD39CB"/>
    <w:rsid w:val="00CD45B6"/>
    <w:rsid w:val="00CD6485"/>
    <w:rsid w:val="00CD6A1F"/>
    <w:rsid w:val="00CE011C"/>
    <w:rsid w:val="00CE0125"/>
    <w:rsid w:val="00CE219C"/>
    <w:rsid w:val="00CE2AE9"/>
    <w:rsid w:val="00CE33EC"/>
    <w:rsid w:val="00CE38EA"/>
    <w:rsid w:val="00CE5702"/>
    <w:rsid w:val="00CE6221"/>
    <w:rsid w:val="00CE7BDF"/>
    <w:rsid w:val="00CE7F29"/>
    <w:rsid w:val="00CF0047"/>
    <w:rsid w:val="00CF0534"/>
    <w:rsid w:val="00CF0739"/>
    <w:rsid w:val="00CF178F"/>
    <w:rsid w:val="00CF30DF"/>
    <w:rsid w:val="00CF3B54"/>
    <w:rsid w:val="00CF4A53"/>
    <w:rsid w:val="00CF593D"/>
    <w:rsid w:val="00CF6BAD"/>
    <w:rsid w:val="00CF71D5"/>
    <w:rsid w:val="00CF756D"/>
    <w:rsid w:val="00D00096"/>
    <w:rsid w:val="00D000B7"/>
    <w:rsid w:val="00D03162"/>
    <w:rsid w:val="00D03B8F"/>
    <w:rsid w:val="00D04EA7"/>
    <w:rsid w:val="00D050AC"/>
    <w:rsid w:val="00D05FEC"/>
    <w:rsid w:val="00D07A2B"/>
    <w:rsid w:val="00D07C17"/>
    <w:rsid w:val="00D10251"/>
    <w:rsid w:val="00D10AC5"/>
    <w:rsid w:val="00D1169D"/>
    <w:rsid w:val="00D118AE"/>
    <w:rsid w:val="00D14D7C"/>
    <w:rsid w:val="00D16E9D"/>
    <w:rsid w:val="00D17313"/>
    <w:rsid w:val="00D17EDC"/>
    <w:rsid w:val="00D20E75"/>
    <w:rsid w:val="00D21363"/>
    <w:rsid w:val="00D214B9"/>
    <w:rsid w:val="00D22B0D"/>
    <w:rsid w:val="00D237B3"/>
    <w:rsid w:val="00D240BC"/>
    <w:rsid w:val="00D24364"/>
    <w:rsid w:val="00D246E3"/>
    <w:rsid w:val="00D24F23"/>
    <w:rsid w:val="00D2742E"/>
    <w:rsid w:val="00D27F60"/>
    <w:rsid w:val="00D3337E"/>
    <w:rsid w:val="00D338AE"/>
    <w:rsid w:val="00D33BD9"/>
    <w:rsid w:val="00D33E03"/>
    <w:rsid w:val="00D3450D"/>
    <w:rsid w:val="00D34985"/>
    <w:rsid w:val="00D35BD4"/>
    <w:rsid w:val="00D36DF8"/>
    <w:rsid w:val="00D37ED3"/>
    <w:rsid w:val="00D43310"/>
    <w:rsid w:val="00D4353E"/>
    <w:rsid w:val="00D43CE4"/>
    <w:rsid w:val="00D449AC"/>
    <w:rsid w:val="00D44D50"/>
    <w:rsid w:val="00D4580D"/>
    <w:rsid w:val="00D46220"/>
    <w:rsid w:val="00D470C6"/>
    <w:rsid w:val="00D471A7"/>
    <w:rsid w:val="00D50652"/>
    <w:rsid w:val="00D50836"/>
    <w:rsid w:val="00D512EA"/>
    <w:rsid w:val="00D51589"/>
    <w:rsid w:val="00D51B82"/>
    <w:rsid w:val="00D5269E"/>
    <w:rsid w:val="00D5279B"/>
    <w:rsid w:val="00D539BE"/>
    <w:rsid w:val="00D55664"/>
    <w:rsid w:val="00D60269"/>
    <w:rsid w:val="00D602B9"/>
    <w:rsid w:val="00D610D5"/>
    <w:rsid w:val="00D61216"/>
    <w:rsid w:val="00D61BDC"/>
    <w:rsid w:val="00D62AE4"/>
    <w:rsid w:val="00D6411A"/>
    <w:rsid w:val="00D658ED"/>
    <w:rsid w:val="00D671F8"/>
    <w:rsid w:val="00D67947"/>
    <w:rsid w:val="00D67CE6"/>
    <w:rsid w:val="00D70A61"/>
    <w:rsid w:val="00D710F1"/>
    <w:rsid w:val="00D710FE"/>
    <w:rsid w:val="00D717F4"/>
    <w:rsid w:val="00D718EA"/>
    <w:rsid w:val="00D71B28"/>
    <w:rsid w:val="00D72264"/>
    <w:rsid w:val="00D72974"/>
    <w:rsid w:val="00D729A7"/>
    <w:rsid w:val="00D7372C"/>
    <w:rsid w:val="00D750C7"/>
    <w:rsid w:val="00D81A58"/>
    <w:rsid w:val="00D830DE"/>
    <w:rsid w:val="00D83A80"/>
    <w:rsid w:val="00D868D9"/>
    <w:rsid w:val="00D87900"/>
    <w:rsid w:val="00D87ABC"/>
    <w:rsid w:val="00D901AA"/>
    <w:rsid w:val="00D908DA"/>
    <w:rsid w:val="00D9297B"/>
    <w:rsid w:val="00D939CA"/>
    <w:rsid w:val="00D945D5"/>
    <w:rsid w:val="00D947B3"/>
    <w:rsid w:val="00D955DE"/>
    <w:rsid w:val="00D974D2"/>
    <w:rsid w:val="00DA1F1C"/>
    <w:rsid w:val="00DA20F1"/>
    <w:rsid w:val="00DA2D3E"/>
    <w:rsid w:val="00DA31E5"/>
    <w:rsid w:val="00DA469F"/>
    <w:rsid w:val="00DB0246"/>
    <w:rsid w:val="00DB0983"/>
    <w:rsid w:val="00DB0F73"/>
    <w:rsid w:val="00DB1BA9"/>
    <w:rsid w:val="00DB20B7"/>
    <w:rsid w:val="00DB2872"/>
    <w:rsid w:val="00DB3510"/>
    <w:rsid w:val="00DB53D9"/>
    <w:rsid w:val="00DB6AF3"/>
    <w:rsid w:val="00DC0FBA"/>
    <w:rsid w:val="00DC193A"/>
    <w:rsid w:val="00DC30E7"/>
    <w:rsid w:val="00DC4290"/>
    <w:rsid w:val="00DC5305"/>
    <w:rsid w:val="00DC5576"/>
    <w:rsid w:val="00DC5D9C"/>
    <w:rsid w:val="00DD46F5"/>
    <w:rsid w:val="00DD4E46"/>
    <w:rsid w:val="00DD7399"/>
    <w:rsid w:val="00DD73C8"/>
    <w:rsid w:val="00DE0275"/>
    <w:rsid w:val="00DE09F2"/>
    <w:rsid w:val="00DE1830"/>
    <w:rsid w:val="00DE1952"/>
    <w:rsid w:val="00DE1E3C"/>
    <w:rsid w:val="00DE2C9C"/>
    <w:rsid w:val="00DE3DAE"/>
    <w:rsid w:val="00DE54A5"/>
    <w:rsid w:val="00DE74FF"/>
    <w:rsid w:val="00DF06F5"/>
    <w:rsid w:val="00DF080E"/>
    <w:rsid w:val="00DF2080"/>
    <w:rsid w:val="00DF27EF"/>
    <w:rsid w:val="00DF40E4"/>
    <w:rsid w:val="00DF44E5"/>
    <w:rsid w:val="00DF44F6"/>
    <w:rsid w:val="00DF4BE2"/>
    <w:rsid w:val="00DF4C44"/>
    <w:rsid w:val="00DF55EA"/>
    <w:rsid w:val="00DF5632"/>
    <w:rsid w:val="00DF620D"/>
    <w:rsid w:val="00DF673D"/>
    <w:rsid w:val="00E0007A"/>
    <w:rsid w:val="00E00A96"/>
    <w:rsid w:val="00E015AA"/>
    <w:rsid w:val="00E02896"/>
    <w:rsid w:val="00E034C2"/>
    <w:rsid w:val="00E036E1"/>
    <w:rsid w:val="00E04145"/>
    <w:rsid w:val="00E06AAE"/>
    <w:rsid w:val="00E1043D"/>
    <w:rsid w:val="00E1051F"/>
    <w:rsid w:val="00E10A8C"/>
    <w:rsid w:val="00E10BB0"/>
    <w:rsid w:val="00E12DDC"/>
    <w:rsid w:val="00E1457F"/>
    <w:rsid w:val="00E15EC4"/>
    <w:rsid w:val="00E167D1"/>
    <w:rsid w:val="00E17543"/>
    <w:rsid w:val="00E2030A"/>
    <w:rsid w:val="00E209B6"/>
    <w:rsid w:val="00E220CA"/>
    <w:rsid w:val="00E22B27"/>
    <w:rsid w:val="00E23702"/>
    <w:rsid w:val="00E24125"/>
    <w:rsid w:val="00E24BBE"/>
    <w:rsid w:val="00E2618E"/>
    <w:rsid w:val="00E26AA8"/>
    <w:rsid w:val="00E2706B"/>
    <w:rsid w:val="00E27466"/>
    <w:rsid w:val="00E27593"/>
    <w:rsid w:val="00E27DDE"/>
    <w:rsid w:val="00E30208"/>
    <w:rsid w:val="00E31CF9"/>
    <w:rsid w:val="00E3217F"/>
    <w:rsid w:val="00E36753"/>
    <w:rsid w:val="00E373E8"/>
    <w:rsid w:val="00E40769"/>
    <w:rsid w:val="00E40D1C"/>
    <w:rsid w:val="00E41727"/>
    <w:rsid w:val="00E41732"/>
    <w:rsid w:val="00E41981"/>
    <w:rsid w:val="00E4324B"/>
    <w:rsid w:val="00E44B00"/>
    <w:rsid w:val="00E44C32"/>
    <w:rsid w:val="00E44FDD"/>
    <w:rsid w:val="00E4692B"/>
    <w:rsid w:val="00E52574"/>
    <w:rsid w:val="00E52A1F"/>
    <w:rsid w:val="00E54733"/>
    <w:rsid w:val="00E55177"/>
    <w:rsid w:val="00E56D5D"/>
    <w:rsid w:val="00E56DE5"/>
    <w:rsid w:val="00E575D0"/>
    <w:rsid w:val="00E60A1B"/>
    <w:rsid w:val="00E62424"/>
    <w:rsid w:val="00E63E6A"/>
    <w:rsid w:val="00E65C98"/>
    <w:rsid w:val="00E664EC"/>
    <w:rsid w:val="00E66F6D"/>
    <w:rsid w:val="00E67017"/>
    <w:rsid w:val="00E70AB1"/>
    <w:rsid w:val="00E7101E"/>
    <w:rsid w:val="00E715BE"/>
    <w:rsid w:val="00E73469"/>
    <w:rsid w:val="00E73840"/>
    <w:rsid w:val="00E74AEE"/>
    <w:rsid w:val="00E76514"/>
    <w:rsid w:val="00E77767"/>
    <w:rsid w:val="00E777A1"/>
    <w:rsid w:val="00E8093C"/>
    <w:rsid w:val="00E809BC"/>
    <w:rsid w:val="00E8299C"/>
    <w:rsid w:val="00E83F2A"/>
    <w:rsid w:val="00E84608"/>
    <w:rsid w:val="00E8550C"/>
    <w:rsid w:val="00E863B3"/>
    <w:rsid w:val="00E8762D"/>
    <w:rsid w:val="00E87A52"/>
    <w:rsid w:val="00E907F6"/>
    <w:rsid w:val="00E91444"/>
    <w:rsid w:val="00E92122"/>
    <w:rsid w:val="00E93851"/>
    <w:rsid w:val="00E94F60"/>
    <w:rsid w:val="00E952F9"/>
    <w:rsid w:val="00E95936"/>
    <w:rsid w:val="00E96EF5"/>
    <w:rsid w:val="00EA06B6"/>
    <w:rsid w:val="00EA2119"/>
    <w:rsid w:val="00EA2A0A"/>
    <w:rsid w:val="00EA4736"/>
    <w:rsid w:val="00EA499A"/>
    <w:rsid w:val="00EA4CCE"/>
    <w:rsid w:val="00EA4DB2"/>
    <w:rsid w:val="00EA5E8B"/>
    <w:rsid w:val="00EA6016"/>
    <w:rsid w:val="00EA7FA9"/>
    <w:rsid w:val="00EB0578"/>
    <w:rsid w:val="00EB104A"/>
    <w:rsid w:val="00EB1483"/>
    <w:rsid w:val="00EB17CA"/>
    <w:rsid w:val="00EB1F7E"/>
    <w:rsid w:val="00EB4190"/>
    <w:rsid w:val="00EB4C0E"/>
    <w:rsid w:val="00EB630D"/>
    <w:rsid w:val="00EB63C2"/>
    <w:rsid w:val="00EC0CE8"/>
    <w:rsid w:val="00EC1350"/>
    <w:rsid w:val="00EC2BAC"/>
    <w:rsid w:val="00EC3DBE"/>
    <w:rsid w:val="00EC63EC"/>
    <w:rsid w:val="00ED278C"/>
    <w:rsid w:val="00ED33E4"/>
    <w:rsid w:val="00ED3A65"/>
    <w:rsid w:val="00ED4A1C"/>
    <w:rsid w:val="00ED4B22"/>
    <w:rsid w:val="00ED6581"/>
    <w:rsid w:val="00ED666C"/>
    <w:rsid w:val="00ED6EE7"/>
    <w:rsid w:val="00ED7912"/>
    <w:rsid w:val="00EE3859"/>
    <w:rsid w:val="00EE4235"/>
    <w:rsid w:val="00EE4DE0"/>
    <w:rsid w:val="00EE512C"/>
    <w:rsid w:val="00EE5FD4"/>
    <w:rsid w:val="00EE6A10"/>
    <w:rsid w:val="00EE72CA"/>
    <w:rsid w:val="00EF1D84"/>
    <w:rsid w:val="00EF1FCE"/>
    <w:rsid w:val="00EF2E06"/>
    <w:rsid w:val="00EF2EB5"/>
    <w:rsid w:val="00EF3180"/>
    <w:rsid w:val="00EF3308"/>
    <w:rsid w:val="00EF4EC9"/>
    <w:rsid w:val="00EF5205"/>
    <w:rsid w:val="00EF58ED"/>
    <w:rsid w:val="00F00897"/>
    <w:rsid w:val="00F00951"/>
    <w:rsid w:val="00F02ECF"/>
    <w:rsid w:val="00F04425"/>
    <w:rsid w:val="00F04A5F"/>
    <w:rsid w:val="00F04E7C"/>
    <w:rsid w:val="00F060E9"/>
    <w:rsid w:val="00F064D1"/>
    <w:rsid w:val="00F105FB"/>
    <w:rsid w:val="00F109ED"/>
    <w:rsid w:val="00F1194D"/>
    <w:rsid w:val="00F11B3E"/>
    <w:rsid w:val="00F11DC7"/>
    <w:rsid w:val="00F12A46"/>
    <w:rsid w:val="00F1356D"/>
    <w:rsid w:val="00F1495D"/>
    <w:rsid w:val="00F1525B"/>
    <w:rsid w:val="00F158C6"/>
    <w:rsid w:val="00F160A9"/>
    <w:rsid w:val="00F16D75"/>
    <w:rsid w:val="00F20187"/>
    <w:rsid w:val="00F23C19"/>
    <w:rsid w:val="00F244FB"/>
    <w:rsid w:val="00F24B10"/>
    <w:rsid w:val="00F2565A"/>
    <w:rsid w:val="00F26E11"/>
    <w:rsid w:val="00F2726F"/>
    <w:rsid w:val="00F274DA"/>
    <w:rsid w:val="00F30E77"/>
    <w:rsid w:val="00F31C90"/>
    <w:rsid w:val="00F32745"/>
    <w:rsid w:val="00F34E7B"/>
    <w:rsid w:val="00F41027"/>
    <w:rsid w:val="00F419F8"/>
    <w:rsid w:val="00F41BA8"/>
    <w:rsid w:val="00F423A6"/>
    <w:rsid w:val="00F445FA"/>
    <w:rsid w:val="00F46248"/>
    <w:rsid w:val="00F46D2C"/>
    <w:rsid w:val="00F47071"/>
    <w:rsid w:val="00F4762A"/>
    <w:rsid w:val="00F47DCE"/>
    <w:rsid w:val="00F50415"/>
    <w:rsid w:val="00F50971"/>
    <w:rsid w:val="00F51190"/>
    <w:rsid w:val="00F51A7F"/>
    <w:rsid w:val="00F51A9C"/>
    <w:rsid w:val="00F5313A"/>
    <w:rsid w:val="00F53174"/>
    <w:rsid w:val="00F53BCF"/>
    <w:rsid w:val="00F54102"/>
    <w:rsid w:val="00F54422"/>
    <w:rsid w:val="00F55D0D"/>
    <w:rsid w:val="00F56313"/>
    <w:rsid w:val="00F566ED"/>
    <w:rsid w:val="00F57FB9"/>
    <w:rsid w:val="00F60453"/>
    <w:rsid w:val="00F6270F"/>
    <w:rsid w:val="00F63858"/>
    <w:rsid w:val="00F63AE8"/>
    <w:rsid w:val="00F64BDD"/>
    <w:rsid w:val="00F6550C"/>
    <w:rsid w:val="00F66122"/>
    <w:rsid w:val="00F67303"/>
    <w:rsid w:val="00F6766B"/>
    <w:rsid w:val="00F6775D"/>
    <w:rsid w:val="00F67E67"/>
    <w:rsid w:val="00F70510"/>
    <w:rsid w:val="00F70F56"/>
    <w:rsid w:val="00F70F63"/>
    <w:rsid w:val="00F71392"/>
    <w:rsid w:val="00F719E6"/>
    <w:rsid w:val="00F722DB"/>
    <w:rsid w:val="00F723E5"/>
    <w:rsid w:val="00F73277"/>
    <w:rsid w:val="00F742C4"/>
    <w:rsid w:val="00F7443E"/>
    <w:rsid w:val="00F77D5C"/>
    <w:rsid w:val="00F77D99"/>
    <w:rsid w:val="00F80394"/>
    <w:rsid w:val="00F80554"/>
    <w:rsid w:val="00F815FB"/>
    <w:rsid w:val="00F81968"/>
    <w:rsid w:val="00F8240A"/>
    <w:rsid w:val="00F84F74"/>
    <w:rsid w:val="00F86C04"/>
    <w:rsid w:val="00F871FC"/>
    <w:rsid w:val="00F878F7"/>
    <w:rsid w:val="00F90CFC"/>
    <w:rsid w:val="00F90FBC"/>
    <w:rsid w:val="00F90FD6"/>
    <w:rsid w:val="00F937C2"/>
    <w:rsid w:val="00F93908"/>
    <w:rsid w:val="00F93F79"/>
    <w:rsid w:val="00F95DD4"/>
    <w:rsid w:val="00F963B7"/>
    <w:rsid w:val="00F965E6"/>
    <w:rsid w:val="00F9689A"/>
    <w:rsid w:val="00F97AF3"/>
    <w:rsid w:val="00F97C1A"/>
    <w:rsid w:val="00FA120C"/>
    <w:rsid w:val="00FA179F"/>
    <w:rsid w:val="00FA1B9B"/>
    <w:rsid w:val="00FA37A6"/>
    <w:rsid w:val="00FA4D75"/>
    <w:rsid w:val="00FA4F4E"/>
    <w:rsid w:val="00FA652C"/>
    <w:rsid w:val="00FA720A"/>
    <w:rsid w:val="00FA75FB"/>
    <w:rsid w:val="00FA7959"/>
    <w:rsid w:val="00FA7C25"/>
    <w:rsid w:val="00FB0B8C"/>
    <w:rsid w:val="00FB19CB"/>
    <w:rsid w:val="00FB1BC0"/>
    <w:rsid w:val="00FB3A4E"/>
    <w:rsid w:val="00FB4596"/>
    <w:rsid w:val="00FB49F5"/>
    <w:rsid w:val="00FB58E6"/>
    <w:rsid w:val="00FB61E5"/>
    <w:rsid w:val="00FB630C"/>
    <w:rsid w:val="00FB72F3"/>
    <w:rsid w:val="00FB7E2D"/>
    <w:rsid w:val="00FC0106"/>
    <w:rsid w:val="00FC018E"/>
    <w:rsid w:val="00FC1B76"/>
    <w:rsid w:val="00FC33EF"/>
    <w:rsid w:val="00FC4BF5"/>
    <w:rsid w:val="00FC515E"/>
    <w:rsid w:val="00FC58CD"/>
    <w:rsid w:val="00FC60AC"/>
    <w:rsid w:val="00FC74B4"/>
    <w:rsid w:val="00FC7716"/>
    <w:rsid w:val="00FC7C36"/>
    <w:rsid w:val="00FC7CA2"/>
    <w:rsid w:val="00FD0C64"/>
    <w:rsid w:val="00FD19E5"/>
    <w:rsid w:val="00FD2536"/>
    <w:rsid w:val="00FD2720"/>
    <w:rsid w:val="00FD304D"/>
    <w:rsid w:val="00FD30BA"/>
    <w:rsid w:val="00FD3F65"/>
    <w:rsid w:val="00FD446A"/>
    <w:rsid w:val="00FD48C6"/>
    <w:rsid w:val="00FD7622"/>
    <w:rsid w:val="00FE0826"/>
    <w:rsid w:val="00FE13B4"/>
    <w:rsid w:val="00FE1EFA"/>
    <w:rsid w:val="00FE3281"/>
    <w:rsid w:val="00FE3AA1"/>
    <w:rsid w:val="00FE48F8"/>
    <w:rsid w:val="00FE5A11"/>
    <w:rsid w:val="00FE65EA"/>
    <w:rsid w:val="00FE6B34"/>
    <w:rsid w:val="00FF072C"/>
    <w:rsid w:val="00FF0FEE"/>
    <w:rsid w:val="00FF27AB"/>
    <w:rsid w:val="00FF4105"/>
    <w:rsid w:val="00FF428B"/>
    <w:rsid w:val="00FF4C5E"/>
    <w:rsid w:val="00FF4CEB"/>
    <w:rsid w:val="00FF56FF"/>
    <w:rsid w:val="00FF5BAD"/>
    <w:rsid w:val="00FF5D10"/>
    <w:rsid w:val="00FF6296"/>
    <w:rsid w:val="00FF6A46"/>
    <w:rsid w:val="00FF7268"/>
    <w:rsid w:val="00FF7787"/>
    <w:rsid w:val="00FF7F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49405C-3FFB-4E33-8477-AE780EBC8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9" w:qFormat="1"/>
    <w:lsdException w:name="heading 3" w:locked="1" w:uiPriority="9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27AB"/>
    <w:pPr>
      <w:spacing w:line="360" w:lineRule="auto"/>
    </w:pPr>
    <w:rPr>
      <w:rFonts w:ascii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rsid w:val="00FF27AB"/>
    <w:pPr>
      <w:keepNext/>
      <w:keepLines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705BA"/>
    <w:pPr>
      <w:keepNext/>
      <w:keepLines/>
      <w:widowControl w:val="0"/>
      <w:spacing w:line="480" w:lineRule="auto"/>
      <w:jc w:val="both"/>
      <w:outlineLvl w:val="1"/>
    </w:pPr>
    <w:rPr>
      <w:b/>
      <w:bCs/>
      <w:kern w:val="2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D449AC"/>
    <w:pPr>
      <w:keepNext/>
      <w:keepLines/>
      <w:widowControl w:val="0"/>
      <w:jc w:val="both"/>
      <w:outlineLvl w:val="2"/>
    </w:pPr>
    <w:rPr>
      <w:rFonts w:ascii="Calibri" w:hAnsi="Calibri"/>
      <w:b/>
      <w:bCs/>
      <w:sz w:val="32"/>
      <w:szCs w:val="32"/>
      <w:lang w:val="x-none" w:eastAsia="x-none"/>
    </w:rPr>
  </w:style>
  <w:style w:type="paragraph" w:styleId="Heading4">
    <w:name w:val="heading 4"/>
    <w:basedOn w:val="Normal"/>
    <w:next w:val="Normal"/>
    <w:link w:val="Heading4Char"/>
    <w:unhideWhenUsed/>
    <w:qFormat/>
    <w:locked/>
    <w:rsid w:val="00A278BC"/>
    <w:pPr>
      <w:keepNext/>
      <w:keepLines/>
      <w:widowControl w:val="0"/>
      <w:spacing w:before="280" w:after="290" w:line="376" w:lineRule="auto"/>
      <w:jc w:val="both"/>
      <w:outlineLvl w:val="3"/>
    </w:pPr>
    <w:rPr>
      <w:rFonts w:ascii="Cambria" w:hAnsi="Cambria"/>
      <w:b/>
      <w:bCs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locked/>
    <w:rsid w:val="00A278BC"/>
    <w:pPr>
      <w:keepNext/>
      <w:keepLines/>
      <w:widowControl w:val="0"/>
      <w:spacing w:before="280" w:after="290" w:line="376" w:lineRule="auto"/>
      <w:jc w:val="both"/>
      <w:outlineLvl w:val="4"/>
    </w:pPr>
    <w:rPr>
      <w:rFonts w:ascii="Calibri" w:hAnsi="Calibri"/>
      <w:b/>
      <w:bCs/>
      <w:kern w:val="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FF27AB"/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character" w:customStyle="1" w:styleId="Heading2Char">
    <w:name w:val="Heading 2 Char"/>
    <w:link w:val="Heading2"/>
    <w:uiPriority w:val="9"/>
    <w:locked/>
    <w:rsid w:val="003705BA"/>
    <w:rPr>
      <w:rFonts w:ascii="Times New Roman" w:hAnsi="Times New Roman"/>
      <w:b/>
      <w:bCs/>
      <w:kern w:val="2"/>
      <w:sz w:val="24"/>
      <w:szCs w:val="24"/>
    </w:rPr>
  </w:style>
  <w:style w:type="character" w:customStyle="1" w:styleId="Heading3Char">
    <w:name w:val="Heading 3 Char"/>
    <w:link w:val="Heading3"/>
    <w:uiPriority w:val="9"/>
    <w:locked/>
    <w:rsid w:val="00D449AC"/>
    <w:rPr>
      <w:rFonts w:cs="Times New Roman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rsid w:val="00A278BC"/>
    <w:rPr>
      <w:rFonts w:ascii="Cambria" w:eastAsia="Times New Roman" w:hAnsi="Cambria" w:cs="Times New Roman"/>
      <w:b/>
      <w:bCs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A278BC"/>
    <w:rPr>
      <w:b/>
      <w:bCs/>
      <w:kern w:val="2"/>
      <w:sz w:val="28"/>
      <w:szCs w:val="28"/>
    </w:rPr>
  </w:style>
  <w:style w:type="paragraph" w:styleId="BalloonText">
    <w:name w:val="Balloon Text"/>
    <w:basedOn w:val="Normal"/>
    <w:link w:val="BalloonTextChar"/>
    <w:rsid w:val="00FF27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locked/>
    <w:rsid w:val="00FF27AB"/>
    <w:rPr>
      <w:rFonts w:ascii="Tahoma" w:eastAsia="Times New Roman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rsid w:val="00D449A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locked/>
    <w:rsid w:val="00D449AC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D449AC"/>
    <w:pPr>
      <w:widowControl w:val="0"/>
      <w:tabs>
        <w:tab w:val="center" w:pos="4153"/>
        <w:tab w:val="right" w:pos="8306"/>
      </w:tabs>
      <w:snapToGrid w:val="0"/>
    </w:pPr>
    <w:rPr>
      <w:rFonts w:ascii="Calibri" w:hAnsi="Calibri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locked/>
    <w:rsid w:val="00D449AC"/>
    <w:rPr>
      <w:rFonts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449AC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</w:rPr>
  </w:style>
  <w:style w:type="paragraph" w:styleId="FootnoteText">
    <w:name w:val="footnote text"/>
    <w:basedOn w:val="Normal"/>
    <w:link w:val="FootnoteTextChar"/>
    <w:uiPriority w:val="99"/>
    <w:semiHidden/>
    <w:rsid w:val="00D449AC"/>
    <w:pPr>
      <w:widowControl w:val="0"/>
      <w:snapToGrid w:val="0"/>
    </w:pPr>
    <w:rPr>
      <w:rFonts w:ascii="Calibri" w:hAnsi="Calibri"/>
      <w:sz w:val="18"/>
      <w:szCs w:val="18"/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locked/>
    <w:rsid w:val="00D449AC"/>
    <w:rPr>
      <w:rFonts w:cs="Times New Roman"/>
      <w:sz w:val="18"/>
      <w:szCs w:val="18"/>
    </w:rPr>
  </w:style>
  <w:style w:type="character" w:styleId="FootnoteReference">
    <w:name w:val="footnote reference"/>
    <w:uiPriority w:val="99"/>
    <w:semiHidden/>
    <w:rsid w:val="00D449AC"/>
    <w:rPr>
      <w:rFonts w:cs="Times New Roman"/>
      <w:vertAlign w:val="superscript"/>
    </w:rPr>
  </w:style>
  <w:style w:type="character" w:styleId="CommentReference">
    <w:name w:val="annotation reference"/>
    <w:uiPriority w:val="99"/>
    <w:rsid w:val="009F2D1F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9F2D1F"/>
    <w:pPr>
      <w:snapToGrid w:val="0"/>
    </w:pPr>
    <w:rPr>
      <w:sz w:val="20"/>
      <w:szCs w:val="22"/>
      <w:lang w:val="x-none" w:eastAsia="x-none"/>
    </w:rPr>
  </w:style>
  <w:style w:type="character" w:customStyle="1" w:styleId="CommentTextChar">
    <w:name w:val="Comment Text Char"/>
    <w:link w:val="CommentText"/>
    <w:uiPriority w:val="99"/>
    <w:locked/>
    <w:rsid w:val="009F2D1F"/>
    <w:rPr>
      <w:rFonts w:ascii="Times New Roman" w:hAnsi="Times New Roman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F2D1F"/>
    <w:rPr>
      <w:rFonts w:ascii="Calibri" w:hAnsi="Calibri"/>
      <w:b/>
      <w:bCs/>
      <w:szCs w:val="20"/>
    </w:rPr>
  </w:style>
  <w:style w:type="character" w:customStyle="1" w:styleId="CommentSubjectChar">
    <w:name w:val="Comment Subject Char"/>
    <w:link w:val="CommentSubject"/>
    <w:uiPriority w:val="99"/>
    <w:locked/>
    <w:rsid w:val="009F2D1F"/>
    <w:rPr>
      <w:rFonts w:cs="Times New Roman"/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84F17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84F17"/>
    <w:rPr>
      <w:rFonts w:ascii="SimSun"/>
      <w:kern w:val="2"/>
      <w:sz w:val="18"/>
      <w:szCs w:val="18"/>
    </w:rPr>
  </w:style>
  <w:style w:type="paragraph" w:styleId="NormalWeb">
    <w:name w:val="Normal (Web)"/>
    <w:basedOn w:val="Normal"/>
    <w:uiPriority w:val="99"/>
    <w:unhideWhenUsed/>
    <w:rsid w:val="007C2A80"/>
    <w:pPr>
      <w:spacing w:before="100" w:beforeAutospacing="1" w:after="100" w:afterAutospacing="1"/>
    </w:pPr>
    <w:rPr>
      <w:rFonts w:ascii="SimSun" w:hAnsi="SimSun" w:cs="SimSun"/>
    </w:rPr>
  </w:style>
  <w:style w:type="paragraph" w:styleId="Revision">
    <w:name w:val="Revision"/>
    <w:hidden/>
    <w:uiPriority w:val="99"/>
    <w:semiHidden/>
    <w:rsid w:val="00ED4A1C"/>
    <w:rPr>
      <w:kern w:val="2"/>
      <w:sz w:val="21"/>
      <w:szCs w:val="22"/>
      <w:lang w:val="en-US" w:eastAsia="zh-CN"/>
    </w:rPr>
  </w:style>
  <w:style w:type="paragraph" w:styleId="Title">
    <w:name w:val="Title"/>
    <w:basedOn w:val="Normal"/>
    <w:next w:val="Normal"/>
    <w:link w:val="TitleChar"/>
    <w:uiPriority w:val="10"/>
    <w:qFormat/>
    <w:locked/>
    <w:rsid w:val="009559AB"/>
    <w:pPr>
      <w:widowControl w:val="0"/>
      <w:spacing w:before="240" w:after="60"/>
      <w:jc w:val="center"/>
      <w:outlineLvl w:val="0"/>
    </w:pPr>
    <w:rPr>
      <w:rFonts w:ascii="Cambria" w:eastAsia="SimSun" w:hAnsi="Cambria"/>
      <w:b/>
      <w:bCs/>
      <w:kern w:val="2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559AB"/>
    <w:rPr>
      <w:rFonts w:ascii="Cambria" w:eastAsia="SimSun" w:hAnsi="Cambria" w:cs="Times New Roman"/>
      <w:b/>
      <w:bCs/>
      <w:kern w:val="2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0305E7"/>
    <w:rPr>
      <w:color w:val="0000FF"/>
      <w:u w:val="single"/>
    </w:rPr>
  </w:style>
  <w:style w:type="character" w:styleId="FollowedHyperlink">
    <w:name w:val="FollowedHyperlink"/>
    <w:basedOn w:val="DefaultParagraphFont"/>
    <w:unhideWhenUsed/>
    <w:rsid w:val="00AF71C5"/>
    <w:rPr>
      <w:color w:val="800080"/>
      <w:u w:val="single"/>
    </w:rPr>
  </w:style>
  <w:style w:type="paragraph" w:customStyle="1" w:styleId="ABKW">
    <w:name w:val="ABKW"/>
    <w:basedOn w:val="Normal"/>
    <w:rsid w:val="00FF27AB"/>
  </w:style>
  <w:style w:type="paragraph" w:customStyle="1" w:styleId="ABKWH">
    <w:name w:val="ABKWH"/>
    <w:basedOn w:val="Normal"/>
    <w:rsid w:val="00FF27AB"/>
    <w:rPr>
      <w:color w:val="9E3A3A"/>
      <w:sz w:val="32"/>
    </w:rPr>
  </w:style>
  <w:style w:type="paragraph" w:customStyle="1" w:styleId="AF">
    <w:name w:val="AF"/>
    <w:basedOn w:val="Normal"/>
    <w:rsid w:val="00FF27AB"/>
  </w:style>
  <w:style w:type="paragraph" w:customStyle="1" w:styleId="AN">
    <w:name w:val="AN"/>
    <w:basedOn w:val="Normal"/>
    <w:rsid w:val="00FF27AB"/>
  </w:style>
  <w:style w:type="paragraph" w:customStyle="1" w:styleId="AS">
    <w:name w:val="AS"/>
    <w:basedOn w:val="Normal"/>
    <w:rsid w:val="00FF27AB"/>
    <w:rPr>
      <w:color w:val="4BACC6"/>
      <w:sz w:val="36"/>
    </w:rPr>
  </w:style>
  <w:style w:type="paragraph" w:customStyle="1" w:styleId="AT">
    <w:name w:val="AT"/>
    <w:basedOn w:val="Normal"/>
    <w:rsid w:val="00FF27AB"/>
    <w:rPr>
      <w:b/>
      <w:color w:val="007474"/>
      <w:sz w:val="48"/>
    </w:rPr>
  </w:style>
  <w:style w:type="paragraph" w:customStyle="1" w:styleId="AU">
    <w:name w:val="AU"/>
    <w:basedOn w:val="Normal"/>
    <w:rsid w:val="00FF27AB"/>
    <w:rPr>
      <w:color w:val="00823B"/>
      <w:sz w:val="32"/>
    </w:rPr>
  </w:style>
  <w:style w:type="paragraph" w:customStyle="1" w:styleId="BL">
    <w:name w:val="BL"/>
    <w:basedOn w:val="Normal"/>
    <w:rsid w:val="00FF27AB"/>
    <w:rPr>
      <w:color w:val="666633"/>
    </w:rPr>
  </w:style>
  <w:style w:type="paragraph" w:customStyle="1" w:styleId="BRA">
    <w:name w:val="BRA"/>
    <w:basedOn w:val="Normal"/>
    <w:rsid w:val="00FF27AB"/>
  </w:style>
  <w:style w:type="paragraph" w:customStyle="1" w:styleId="BRAF">
    <w:name w:val="BRAF"/>
    <w:basedOn w:val="Normal"/>
    <w:rsid w:val="00FF27AB"/>
  </w:style>
  <w:style w:type="paragraph" w:customStyle="1" w:styleId="BRD">
    <w:name w:val="BRD"/>
    <w:basedOn w:val="Normal"/>
    <w:rsid w:val="00FF27AB"/>
  </w:style>
  <w:style w:type="paragraph" w:customStyle="1" w:styleId="BRE">
    <w:name w:val="BRE"/>
    <w:basedOn w:val="Normal"/>
    <w:rsid w:val="00FF27AB"/>
  </w:style>
  <w:style w:type="paragraph" w:customStyle="1" w:styleId="BRREF">
    <w:name w:val="BRREF"/>
    <w:basedOn w:val="Normal"/>
    <w:rsid w:val="00FF27AB"/>
  </w:style>
  <w:style w:type="paragraph" w:customStyle="1" w:styleId="BRT">
    <w:name w:val="BRT"/>
    <w:basedOn w:val="Normal"/>
    <w:rsid w:val="00FF27AB"/>
  </w:style>
  <w:style w:type="paragraph" w:customStyle="1" w:styleId="BRTI">
    <w:name w:val="BRTI"/>
    <w:basedOn w:val="Normal"/>
    <w:rsid w:val="00FF27AB"/>
  </w:style>
  <w:style w:type="paragraph" w:customStyle="1" w:styleId="CL">
    <w:name w:val="CL"/>
    <w:basedOn w:val="Normal"/>
    <w:rsid w:val="004D5960"/>
    <w:rPr>
      <w:b/>
      <w:color w:val="FF0000"/>
    </w:rPr>
  </w:style>
  <w:style w:type="paragraph" w:customStyle="1" w:styleId="CP">
    <w:name w:val="CP"/>
    <w:basedOn w:val="Normal"/>
    <w:rsid w:val="00FF27AB"/>
    <w:rPr>
      <w:color w:val="6D4321"/>
    </w:rPr>
  </w:style>
  <w:style w:type="paragraph" w:customStyle="1" w:styleId="CPB">
    <w:name w:val="CPB"/>
    <w:basedOn w:val="Normal"/>
    <w:rsid w:val="00FF27AB"/>
    <w:rPr>
      <w:color w:val="E36C0A"/>
      <w:sz w:val="28"/>
    </w:rPr>
  </w:style>
  <w:style w:type="paragraph" w:customStyle="1" w:styleId="CPSO">
    <w:name w:val="CPSO"/>
    <w:basedOn w:val="Normal"/>
    <w:rsid w:val="00FF27AB"/>
    <w:rPr>
      <w:color w:val="007434"/>
    </w:rPr>
  </w:style>
  <w:style w:type="paragraph" w:customStyle="1" w:styleId="DI">
    <w:name w:val="DI"/>
    <w:basedOn w:val="Normal"/>
    <w:rsid w:val="00FF27AB"/>
  </w:style>
  <w:style w:type="paragraph" w:customStyle="1" w:styleId="DR">
    <w:name w:val="DR"/>
    <w:basedOn w:val="Normal"/>
    <w:rsid w:val="00FF27AB"/>
  </w:style>
  <w:style w:type="paragraph" w:customStyle="1" w:styleId="EH">
    <w:name w:val="EH"/>
    <w:basedOn w:val="Normal"/>
    <w:link w:val="EHChar"/>
    <w:rsid w:val="00FF27AB"/>
    <w:rPr>
      <w:color w:val="516529"/>
      <w:sz w:val="36"/>
      <w:lang w:val="x-none"/>
    </w:rPr>
  </w:style>
  <w:style w:type="character" w:styleId="Emphasis">
    <w:name w:val="Emphasis"/>
    <w:basedOn w:val="DefaultParagraphFont"/>
    <w:qFormat/>
    <w:locked/>
    <w:rsid w:val="00FF27AB"/>
    <w:rPr>
      <w:i/>
      <w:iCs/>
    </w:rPr>
  </w:style>
  <w:style w:type="paragraph" w:customStyle="1" w:styleId="EN">
    <w:name w:val="EN"/>
    <w:basedOn w:val="Normal"/>
    <w:rsid w:val="00FF27AB"/>
  </w:style>
  <w:style w:type="paragraph" w:customStyle="1" w:styleId="EQ">
    <w:name w:val="EQ"/>
    <w:basedOn w:val="Normal"/>
    <w:rsid w:val="00FF27AB"/>
  </w:style>
  <w:style w:type="paragraph" w:customStyle="1" w:styleId="EX">
    <w:name w:val="EX"/>
    <w:basedOn w:val="Normal"/>
    <w:rsid w:val="00FF27AB"/>
    <w:pPr>
      <w:ind w:left="720" w:right="720"/>
    </w:pPr>
    <w:rPr>
      <w:color w:val="000076"/>
    </w:rPr>
  </w:style>
  <w:style w:type="paragraph" w:customStyle="1" w:styleId="H1">
    <w:name w:val="H1"/>
    <w:basedOn w:val="Normal"/>
    <w:rsid w:val="00FF27AB"/>
    <w:rPr>
      <w:color w:val="31849B"/>
      <w:sz w:val="36"/>
    </w:rPr>
  </w:style>
  <w:style w:type="paragraph" w:customStyle="1" w:styleId="H2">
    <w:name w:val="H2"/>
    <w:basedOn w:val="Normal"/>
    <w:rsid w:val="00FF27AB"/>
    <w:rPr>
      <w:color w:val="C0504D"/>
      <w:sz w:val="32"/>
    </w:rPr>
  </w:style>
  <w:style w:type="paragraph" w:customStyle="1" w:styleId="H3">
    <w:name w:val="H3"/>
    <w:basedOn w:val="Normal"/>
    <w:rsid w:val="00FF27AB"/>
    <w:rPr>
      <w:color w:val="007434"/>
      <w:sz w:val="28"/>
    </w:rPr>
  </w:style>
  <w:style w:type="paragraph" w:customStyle="1" w:styleId="H4">
    <w:name w:val="H4"/>
    <w:basedOn w:val="Normal"/>
    <w:rsid w:val="00FF27AB"/>
    <w:rPr>
      <w:color w:val="007474"/>
    </w:rPr>
  </w:style>
  <w:style w:type="paragraph" w:customStyle="1" w:styleId="H4IN">
    <w:name w:val="H4 IN"/>
    <w:basedOn w:val="Normal"/>
    <w:rsid w:val="00FF27AB"/>
    <w:rPr>
      <w:color w:val="FF0000"/>
    </w:rPr>
  </w:style>
  <w:style w:type="paragraph" w:customStyle="1" w:styleId="IN">
    <w:name w:val="IN"/>
    <w:basedOn w:val="Normal"/>
    <w:rsid w:val="00FF27AB"/>
  </w:style>
  <w:style w:type="paragraph" w:customStyle="1" w:styleId="INFL">
    <w:name w:val="IN FL"/>
    <w:basedOn w:val="Normal"/>
    <w:rsid w:val="00FF27AB"/>
  </w:style>
  <w:style w:type="paragraph" w:customStyle="1" w:styleId="ML">
    <w:name w:val="ML"/>
    <w:basedOn w:val="Normal"/>
    <w:rsid w:val="00FF27AB"/>
  </w:style>
  <w:style w:type="paragraph" w:customStyle="1" w:styleId="NL">
    <w:name w:val="NL"/>
    <w:basedOn w:val="Normal"/>
    <w:rsid w:val="00FF27AB"/>
    <w:rPr>
      <w:color w:val="666633"/>
    </w:rPr>
  </w:style>
  <w:style w:type="paragraph" w:customStyle="1" w:styleId="NNUM">
    <w:name w:val="NNUM"/>
    <w:basedOn w:val="Normal"/>
    <w:rsid w:val="00FF27AB"/>
  </w:style>
  <w:style w:type="paragraph" w:customStyle="1" w:styleId="OPIN">
    <w:name w:val="OP IN"/>
    <w:basedOn w:val="Normal"/>
    <w:rsid w:val="00FF27AB"/>
  </w:style>
  <w:style w:type="paragraph" w:customStyle="1" w:styleId="OQ">
    <w:name w:val="OQ"/>
    <w:basedOn w:val="Normal"/>
    <w:rsid w:val="00FF27AB"/>
  </w:style>
  <w:style w:type="paragraph" w:customStyle="1" w:styleId="OUT">
    <w:name w:val="OUT"/>
    <w:basedOn w:val="Normal"/>
    <w:rsid w:val="00FF27AB"/>
  </w:style>
  <w:style w:type="paragraph" w:customStyle="1" w:styleId="OUTFL">
    <w:name w:val="OUT FL"/>
    <w:basedOn w:val="Normal"/>
    <w:rsid w:val="00FF27AB"/>
  </w:style>
  <w:style w:type="paragraph" w:customStyle="1" w:styleId="OUTIN">
    <w:name w:val="OUT IN"/>
    <w:basedOn w:val="Normal"/>
    <w:rsid w:val="00FF27AB"/>
  </w:style>
  <w:style w:type="paragraph" w:customStyle="1" w:styleId="OUTINFL">
    <w:name w:val="OUT IN FL"/>
    <w:basedOn w:val="Normal"/>
    <w:rsid w:val="00FF27AB"/>
  </w:style>
  <w:style w:type="paragraph" w:customStyle="1" w:styleId="PO">
    <w:name w:val="PO"/>
    <w:basedOn w:val="Normal"/>
    <w:rsid w:val="00FF27AB"/>
  </w:style>
  <w:style w:type="paragraph" w:customStyle="1" w:styleId="PX">
    <w:name w:val="PX"/>
    <w:basedOn w:val="Normal"/>
    <w:rsid w:val="00FF27AB"/>
  </w:style>
  <w:style w:type="paragraph" w:customStyle="1" w:styleId="QS">
    <w:name w:val="QS"/>
    <w:basedOn w:val="Normal"/>
    <w:rsid w:val="00FF27AB"/>
  </w:style>
  <w:style w:type="paragraph" w:customStyle="1" w:styleId="REF">
    <w:name w:val="REF"/>
    <w:basedOn w:val="Normal"/>
    <w:rsid w:val="00FF27AB"/>
    <w:pPr>
      <w:ind w:left="432" w:hanging="432"/>
    </w:pPr>
  </w:style>
  <w:style w:type="paragraph" w:customStyle="1" w:styleId="SI">
    <w:name w:val="SI"/>
    <w:basedOn w:val="Normal"/>
    <w:rsid w:val="00FF27AB"/>
  </w:style>
  <w:style w:type="paragraph" w:customStyle="1" w:styleId="SIAF">
    <w:name w:val="SI AF"/>
    <w:basedOn w:val="Normal"/>
    <w:rsid w:val="00FF27AB"/>
  </w:style>
  <w:style w:type="character" w:styleId="Strong">
    <w:name w:val="Strong"/>
    <w:basedOn w:val="DefaultParagraphFont"/>
    <w:qFormat/>
    <w:locked/>
    <w:rsid w:val="00FF27AB"/>
    <w:rPr>
      <w:b/>
      <w:bCs/>
    </w:rPr>
  </w:style>
  <w:style w:type="paragraph" w:customStyle="1" w:styleId="TBL">
    <w:name w:val="TBL"/>
    <w:basedOn w:val="Normal"/>
    <w:rsid w:val="00FF27AB"/>
    <w:rPr>
      <w:color w:val="215868"/>
    </w:rPr>
  </w:style>
  <w:style w:type="paragraph" w:customStyle="1" w:styleId="TCH">
    <w:name w:val="TCH"/>
    <w:basedOn w:val="Normal"/>
    <w:rsid w:val="00FF27AB"/>
    <w:rPr>
      <w:color w:val="6D4321"/>
    </w:rPr>
  </w:style>
  <w:style w:type="paragraph" w:customStyle="1" w:styleId="TEXT">
    <w:name w:val="TEXT"/>
    <w:basedOn w:val="Normal"/>
    <w:rsid w:val="00FF27AB"/>
  </w:style>
  <w:style w:type="paragraph" w:customStyle="1" w:styleId="TEXTIND">
    <w:name w:val="TEXT IND"/>
    <w:basedOn w:val="Normal"/>
    <w:rsid w:val="00FF27AB"/>
    <w:pPr>
      <w:ind w:firstLine="720"/>
    </w:pPr>
  </w:style>
  <w:style w:type="paragraph" w:customStyle="1" w:styleId="TNL">
    <w:name w:val="TNL"/>
    <w:basedOn w:val="Normal"/>
    <w:rsid w:val="00FF27AB"/>
    <w:rPr>
      <w:color w:val="215868"/>
    </w:rPr>
  </w:style>
  <w:style w:type="paragraph" w:customStyle="1" w:styleId="TT">
    <w:name w:val="TT"/>
    <w:basedOn w:val="Normal"/>
    <w:rsid w:val="00FF27AB"/>
    <w:rPr>
      <w:color w:val="3C2D65"/>
    </w:rPr>
  </w:style>
  <w:style w:type="paragraph" w:customStyle="1" w:styleId="TY">
    <w:name w:val="TY"/>
    <w:basedOn w:val="Normal"/>
    <w:rsid w:val="00FF27AB"/>
    <w:rPr>
      <w:color w:val="3C2D65"/>
    </w:rPr>
  </w:style>
  <w:style w:type="paragraph" w:customStyle="1" w:styleId="UL">
    <w:name w:val="UL"/>
    <w:basedOn w:val="Normal"/>
    <w:rsid w:val="00FF27AB"/>
    <w:rPr>
      <w:color w:val="666633"/>
    </w:rPr>
  </w:style>
  <w:style w:type="paragraph" w:customStyle="1" w:styleId="ULB">
    <w:name w:val="ULB"/>
    <w:basedOn w:val="Normal"/>
    <w:rsid w:val="00FF27AB"/>
  </w:style>
  <w:style w:type="paragraph" w:customStyle="1" w:styleId="ULT">
    <w:name w:val="ULT"/>
    <w:basedOn w:val="Normal"/>
    <w:rsid w:val="00FF27AB"/>
  </w:style>
  <w:style w:type="paragraph" w:customStyle="1" w:styleId="RefNumDouble">
    <w:name w:val="Ref Num Double"/>
    <w:basedOn w:val="Normal"/>
    <w:rsid w:val="00FF27AB"/>
  </w:style>
  <w:style w:type="paragraph" w:customStyle="1" w:styleId="RefNumSingle">
    <w:name w:val="Ref Num Single"/>
    <w:basedOn w:val="Normal"/>
    <w:rsid w:val="00FF27AB"/>
  </w:style>
  <w:style w:type="paragraph" w:customStyle="1" w:styleId="DOI">
    <w:name w:val="DOI"/>
    <w:basedOn w:val="Normal"/>
    <w:qFormat/>
    <w:rsid w:val="00FF27AB"/>
    <w:rPr>
      <w:color w:val="460076"/>
    </w:rPr>
  </w:style>
  <w:style w:type="paragraph" w:customStyle="1" w:styleId="RRH">
    <w:name w:val="RRH"/>
    <w:basedOn w:val="Normal"/>
    <w:qFormat/>
    <w:rsid w:val="00FF27AB"/>
    <w:rPr>
      <w:color w:val="E36C0A"/>
    </w:rPr>
  </w:style>
  <w:style w:type="paragraph" w:customStyle="1" w:styleId="LRH">
    <w:name w:val="LRH"/>
    <w:basedOn w:val="Normal"/>
    <w:qFormat/>
    <w:rsid w:val="00FF27AB"/>
    <w:rPr>
      <w:color w:val="6D4321"/>
    </w:rPr>
  </w:style>
  <w:style w:type="paragraph" w:customStyle="1" w:styleId="LL">
    <w:name w:val="LL"/>
    <w:qFormat/>
    <w:rsid w:val="00FF27AB"/>
    <w:pPr>
      <w:spacing w:line="360" w:lineRule="auto"/>
    </w:pPr>
    <w:rPr>
      <w:rFonts w:ascii="Times New Roman" w:hAnsi="Times New Roman"/>
      <w:color w:val="6D4321"/>
      <w:sz w:val="24"/>
      <w:szCs w:val="24"/>
      <w:lang w:val="en-US" w:eastAsia="en-US"/>
    </w:rPr>
  </w:style>
  <w:style w:type="paragraph" w:customStyle="1" w:styleId="SUBNL">
    <w:name w:val="SUB NL"/>
    <w:qFormat/>
    <w:rsid w:val="00FF27AB"/>
    <w:rPr>
      <w:rFonts w:ascii="Times New Roman" w:hAnsi="Times New Roman"/>
      <w:color w:val="666633"/>
      <w:sz w:val="24"/>
      <w:szCs w:val="24"/>
      <w:lang w:val="en-US" w:eastAsia="en-US"/>
    </w:rPr>
  </w:style>
  <w:style w:type="paragraph" w:customStyle="1" w:styleId="SUBBL">
    <w:name w:val="SUB BL"/>
    <w:qFormat/>
    <w:rsid w:val="00FF27AB"/>
    <w:rPr>
      <w:rFonts w:ascii="Times New Roman" w:hAnsi="Times New Roman"/>
      <w:color w:val="666633"/>
      <w:sz w:val="24"/>
      <w:szCs w:val="24"/>
      <w:lang w:val="en-US" w:eastAsia="en-US"/>
    </w:rPr>
  </w:style>
  <w:style w:type="paragraph" w:customStyle="1" w:styleId="TSUBNL">
    <w:name w:val="TSUBNL"/>
    <w:qFormat/>
    <w:rsid w:val="00FF27AB"/>
    <w:rPr>
      <w:rFonts w:ascii="Times New Roman" w:hAnsi="Times New Roman"/>
      <w:color w:val="215868"/>
      <w:sz w:val="24"/>
      <w:szCs w:val="24"/>
      <w:lang w:val="en-US" w:eastAsia="en-US"/>
    </w:rPr>
  </w:style>
  <w:style w:type="paragraph" w:customStyle="1" w:styleId="TSUBBL">
    <w:name w:val="TSUBBL"/>
    <w:qFormat/>
    <w:rsid w:val="00FF27AB"/>
    <w:rPr>
      <w:rFonts w:ascii="Times New Roman" w:hAnsi="Times New Roman"/>
      <w:color w:val="215868"/>
      <w:sz w:val="24"/>
      <w:szCs w:val="24"/>
      <w:lang w:val="en-US" w:eastAsia="en-US"/>
    </w:rPr>
  </w:style>
  <w:style w:type="paragraph" w:customStyle="1" w:styleId="BOXTI">
    <w:name w:val="BOX TI"/>
    <w:basedOn w:val="Normal"/>
    <w:rsid w:val="00FF27AB"/>
    <w:rPr>
      <w:color w:val="6D4321"/>
    </w:rPr>
  </w:style>
  <w:style w:type="paragraph" w:customStyle="1" w:styleId="BOXTEXT">
    <w:name w:val="BOX TEXT"/>
    <w:basedOn w:val="Normal"/>
    <w:qFormat/>
    <w:rsid w:val="00FF27AB"/>
  </w:style>
  <w:style w:type="paragraph" w:customStyle="1" w:styleId="BOXTEXTIND">
    <w:name w:val="BOX TEXT IND"/>
    <w:basedOn w:val="Normal"/>
    <w:qFormat/>
    <w:rsid w:val="00FF27AB"/>
    <w:pPr>
      <w:ind w:firstLine="720"/>
    </w:pPr>
  </w:style>
  <w:style w:type="paragraph" w:customStyle="1" w:styleId="BOXNU">
    <w:name w:val="BOX NU"/>
    <w:basedOn w:val="Normal"/>
    <w:qFormat/>
    <w:rsid w:val="00FF27AB"/>
    <w:rPr>
      <w:color w:val="E36C0A"/>
      <w:sz w:val="28"/>
    </w:rPr>
  </w:style>
  <w:style w:type="table" w:styleId="TableGrid">
    <w:name w:val="Table Grid"/>
    <w:basedOn w:val="TableNormal"/>
    <w:uiPriority w:val="39"/>
    <w:locked/>
    <w:rsid w:val="005371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unhideWhenUsed/>
    <w:rsid w:val="00353A81"/>
  </w:style>
  <w:style w:type="character" w:styleId="LineNumber">
    <w:name w:val="line number"/>
    <w:basedOn w:val="DefaultParagraphFont"/>
    <w:uiPriority w:val="99"/>
    <w:semiHidden/>
    <w:unhideWhenUsed/>
    <w:rsid w:val="00353A81"/>
  </w:style>
  <w:style w:type="paragraph" w:styleId="Caption">
    <w:name w:val="caption"/>
    <w:basedOn w:val="Normal"/>
    <w:next w:val="Normal"/>
    <w:uiPriority w:val="35"/>
    <w:unhideWhenUsed/>
    <w:qFormat/>
    <w:locked/>
    <w:rsid w:val="00353A81"/>
    <w:pPr>
      <w:spacing w:after="200" w:line="240" w:lineRule="auto"/>
    </w:pPr>
    <w:rPr>
      <w:rFonts w:ascii="Calibri" w:eastAsia="Calibri" w:hAnsi="Calibri"/>
      <w:i/>
      <w:iCs/>
      <w:color w:val="1F497D"/>
      <w:sz w:val="18"/>
      <w:szCs w:val="18"/>
    </w:rPr>
  </w:style>
  <w:style w:type="character" w:customStyle="1" w:styleId="EHChar">
    <w:name w:val="EH Char"/>
    <w:link w:val="EH"/>
    <w:rsid w:val="002579FE"/>
    <w:rPr>
      <w:rFonts w:ascii="Times New Roman" w:eastAsia="Times New Roman" w:hAnsi="Times New Roman"/>
      <w:color w:val="516529"/>
      <w:sz w:val="36"/>
      <w:szCs w:val="24"/>
      <w:lang w:eastAsia="en-US"/>
    </w:rPr>
  </w:style>
  <w:style w:type="paragraph" w:styleId="NoSpacing">
    <w:name w:val="No Spacing"/>
    <w:uiPriority w:val="1"/>
    <w:qFormat/>
    <w:rsid w:val="001E6DF1"/>
    <w:rPr>
      <w:rFonts w:eastAsia="Calibri"/>
      <w:sz w:val="22"/>
      <w:szCs w:val="22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D139E"/>
    <w:rPr>
      <w:rFonts w:ascii="Courier New" w:eastAsia="Times New Roman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D13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locked/>
    <w:rsid w:val="003D139E"/>
    <w:pPr>
      <w:numPr>
        <w:ilvl w:val="1"/>
      </w:numPr>
      <w:spacing w:after="160" w:line="240" w:lineRule="auto"/>
    </w:pPr>
    <w:rPr>
      <w:rFonts w:ascii="Calibri" w:hAnsi="Calibri"/>
      <w:color w:val="5A5A5A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D139E"/>
    <w:rPr>
      <w:rFonts w:ascii="Calibri" w:hAnsi="Calibri" w:cs="Times New Roman"/>
      <w:color w:val="5A5A5A"/>
      <w:spacing w:val="15"/>
      <w:sz w:val="22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D139E"/>
    <w:pPr>
      <w:spacing w:line="240" w:lineRule="auto"/>
    </w:pPr>
    <w:rPr>
      <w:rFonts w:ascii="Calibri" w:eastAsia="Calibri" w:hAnsi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D139E"/>
    <w:rPr>
      <w:rFonts w:ascii="Calibri" w:eastAsia="Calibri" w:hAnsi="Calibri" w:cs="Times New Roman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D139E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3D139E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3D139E"/>
    <w:pPr>
      <w:spacing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D139E"/>
    <w:rPr>
      <w:rFonts w:ascii="Consolas" w:eastAsia="Calibri" w:hAnsi="Consolas" w:cs="Consolas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5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7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734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418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440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8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47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1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528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569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29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7520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6276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53929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00313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064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49467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786632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29752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07028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90258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83725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3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98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119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8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7322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54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07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7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71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0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91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9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11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0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90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2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36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93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376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478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04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4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05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20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9014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67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59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2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93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45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635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8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25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1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50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5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2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8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7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0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4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7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1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43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24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7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21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3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9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40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200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6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58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43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00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764199">
                          <w:marLeft w:val="0"/>
                          <w:marRight w:val="0"/>
                          <w:marTop w:val="0"/>
                          <w:marBottom w:val="18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614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5107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9056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34414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9793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62300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6E6E6"/>
                                                    <w:left w:val="single" w:sz="6" w:space="8" w:color="E6E6E6"/>
                                                    <w:bottom w:val="single" w:sz="6" w:space="8" w:color="E6E6E6"/>
                                                    <w:right w:val="single" w:sz="6" w:space="8" w:color="E6E6E6"/>
                                                  </w:divBdr>
                                                  <w:divsChild>
                                                    <w:div w:id="19991124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65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1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42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93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65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311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22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8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04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81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3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22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6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685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58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749363">
                          <w:marLeft w:val="0"/>
                          <w:marRight w:val="0"/>
                          <w:marTop w:val="0"/>
                          <w:marBottom w:val="18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6160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552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8686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48609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06296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71497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6E6E6"/>
                                                    <w:left w:val="single" w:sz="6" w:space="8" w:color="E6E6E6"/>
                                                    <w:bottom w:val="single" w:sz="6" w:space="8" w:color="E6E6E6"/>
                                                    <w:right w:val="single" w:sz="6" w:space="8" w:color="E6E6E6"/>
                                                  </w:divBdr>
                                                  <w:divsChild>
                                                    <w:div w:id="9331302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7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8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90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9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76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9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080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77046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8091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5636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92B0DD"/>
                                        <w:left w:val="single" w:sz="6" w:space="0" w:color="92B0DD"/>
                                        <w:bottom w:val="single" w:sz="6" w:space="0" w:color="92B0DD"/>
                                        <w:right w:val="single" w:sz="6" w:space="0" w:color="92B0DD"/>
                                      </w:divBdr>
                                      <w:divsChild>
                                        <w:div w:id="13295594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4" w:color="92B0DD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3943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76166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23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16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24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69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67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357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8304986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601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9046554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14462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017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25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22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67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875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12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8198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66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3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28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19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262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328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8593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9541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44252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81991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48461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01896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16063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19299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18128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27860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99645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912169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334413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05886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86569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333132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50216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21385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025060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2168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14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87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8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36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0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750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07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02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32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40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2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02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6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40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7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24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63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410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51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54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68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35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21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14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87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318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38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75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7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28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33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71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34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22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mp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mp"/><Relationship Id="rId4" Type="http://schemas.openxmlformats.org/officeDocument/2006/relationships/settings" Target="settings.xml"/><Relationship Id="rId9" Type="http://schemas.openxmlformats.org/officeDocument/2006/relationships/image" Target="media/image2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9DDB96-EF24-44C0-82DA-11FBB6B6F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R</dc:creator>
  <cp:keywords/>
  <cp:lastModifiedBy>Nandhini R</cp:lastModifiedBy>
  <cp:revision>1</cp:revision>
  <cp:lastPrinted>2019-08-17T03:09:00Z</cp:lastPrinted>
  <dcterms:created xsi:type="dcterms:W3CDTF">2026-03-03T05:02:00Z</dcterms:created>
  <dcterms:modified xsi:type="dcterms:W3CDTF">2026-03-03T05:03:00Z</dcterms:modified>
</cp:coreProperties>
</file>